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people1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2263C" w14:textId="0F89BC7B" w:rsidR="00BA6281" w:rsidRPr="00A548A8" w:rsidRDefault="00BA6281" w:rsidP="00A81E46">
      <w:pPr>
        <w:jc w:val="both"/>
        <w:rPr>
          <w:b/>
          <w:sz w:val="28"/>
          <w:szCs w:val="28"/>
          <w:lang w:val="en-US"/>
        </w:rPr>
      </w:pPr>
      <w:r w:rsidRPr="00A548A8">
        <w:rPr>
          <w:b/>
          <w:sz w:val="28"/>
          <w:szCs w:val="28"/>
          <w:lang w:val="en-US"/>
        </w:rPr>
        <w:t>Online Supplementary Material</w:t>
      </w:r>
    </w:p>
    <w:p w14:paraId="2B2BC02C" w14:textId="7AA02F17" w:rsidR="00836AF7" w:rsidRDefault="00836AF7" w:rsidP="00A81E46">
      <w:pPr>
        <w:jc w:val="both"/>
        <w:rPr>
          <w:b/>
          <w:lang w:val="en-US"/>
        </w:rPr>
      </w:pPr>
      <w:r>
        <w:rPr>
          <w:b/>
          <w:lang w:val="en-US"/>
        </w:rPr>
        <w:t>Table A1. List of underlying EWCS survey items.</w:t>
      </w:r>
    </w:p>
    <w:p w14:paraId="6E3B8B8D" w14:textId="77777777" w:rsidR="00A872DF" w:rsidRDefault="00A872DF" w:rsidP="00A81E46">
      <w:pPr>
        <w:jc w:val="both"/>
        <w:rPr>
          <w:b/>
          <w:lang w:val="en-US"/>
        </w:rPr>
      </w:pP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3460"/>
        <w:gridCol w:w="3080"/>
      </w:tblGrid>
      <w:tr w:rsidR="00836AF7" w:rsidRPr="00836AF7" w14:paraId="5AD17586" w14:textId="77777777" w:rsidTr="0052571F">
        <w:trPr>
          <w:trHeight w:val="615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999A" w14:textId="77777777" w:rsidR="00836AF7" w:rsidRPr="00836AF7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Work stress measure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274" w14:textId="77777777" w:rsidR="00836AF7" w:rsidRPr="00836AF7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WCS item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6E2" w14:textId="77777777" w:rsidR="00836AF7" w:rsidRPr="00836AF7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esponse categories</w:t>
            </w:r>
          </w:p>
        </w:tc>
      </w:tr>
      <w:tr w:rsidR="00836AF7" w:rsidRPr="00A872DF" w14:paraId="338CAB7C" w14:textId="77777777" w:rsidTr="0052571F">
        <w:trPr>
          <w:trHeight w:val="300"/>
        </w:trPr>
        <w:tc>
          <w:tcPr>
            <w:tcW w:w="5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68553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Job strain (Psychological demands/Control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58D5B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836AF7" w:rsidRPr="00A872DF" w14:paraId="79CF692D" w14:textId="77777777" w:rsidTr="0052571F">
        <w:trPr>
          <w:trHeight w:val="525"/>
        </w:trPr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7C34" w14:textId="77777777" w:rsidR="00836AF7" w:rsidRPr="00836AF7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36AF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Psychological demand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8ADA9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work including working at a very high speed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CE9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ever) to 7 (all of the time)</w:t>
            </w:r>
          </w:p>
        </w:tc>
      </w:tr>
      <w:tr w:rsidR="00836AF7" w:rsidRPr="00A872DF" w14:paraId="5DCEDE37" w14:textId="77777777" w:rsidTr="0052571F">
        <w:trPr>
          <w:trHeight w:val="525"/>
        </w:trPr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2EEF1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5564F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work including working to tight deadline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ED6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 (never) to 7 (all of the time)</w:t>
            </w:r>
          </w:p>
        </w:tc>
      </w:tr>
      <w:tr w:rsidR="00836AF7" w:rsidRPr="00351F7D" w14:paraId="3C8A762D" w14:textId="77777777" w:rsidTr="0052571F">
        <w:trPr>
          <w:trHeight w:val="525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2FBFD7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kill discretio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F8F79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learning new things?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BCF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836AF7" w:rsidRPr="00351F7D" w14:paraId="4315CA8E" w14:textId="77777777" w:rsidTr="0052571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47C1C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9F6E5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solving complex task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75ED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836AF7" w:rsidRPr="00351F7D" w14:paraId="7CFD0C44" w14:textId="77777777" w:rsidTr="0052571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89209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7450E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monotonous task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F23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836AF7" w:rsidRPr="00351F7D" w14:paraId="246CE87F" w14:textId="77777777" w:rsidTr="0052571F">
        <w:trPr>
          <w:trHeight w:val="525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C99A5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F1C0B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es your job include repetitive tasks of less than 10 minutes?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A851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836AF7" w:rsidRPr="00351F7D" w14:paraId="28805FFE" w14:textId="77777777" w:rsidTr="0052571F">
        <w:trPr>
          <w:trHeight w:val="525"/>
        </w:trPr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120050B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cision authori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E1BA3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 you able to choose the order of the task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0F3C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836AF7" w:rsidRPr="00351F7D" w14:paraId="1E089703" w14:textId="77777777" w:rsidTr="0052571F">
        <w:trPr>
          <w:trHeight w:val="525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F5C07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A60B1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 you able to choose the methods of your work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293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  <w:tr w:rsidR="00836AF7" w:rsidRPr="00351F7D" w14:paraId="7B6AE8D5" w14:textId="77777777" w:rsidTr="0052571F">
        <w:trPr>
          <w:trHeight w:val="540"/>
        </w:trPr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61E1D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0E1812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re you able to choose the rate or speed of your work?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6D10" w14:textId="77777777" w:rsidR="00836AF7" w:rsidRPr="00351F7D" w:rsidRDefault="00836AF7" w:rsidP="00A81E4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51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no) to 2 (yes)</w:t>
            </w:r>
          </w:p>
        </w:tc>
      </w:tr>
    </w:tbl>
    <w:p w14:paraId="2541B478" w14:textId="19BC2FE8" w:rsidR="00344FB5" w:rsidRDefault="00344FB5" w:rsidP="00A81E46">
      <w:pPr>
        <w:jc w:val="both"/>
        <w:rPr>
          <w:rFonts w:eastAsiaTheme="minorEastAsia"/>
          <w:lang w:val="en-US"/>
        </w:rPr>
      </w:pPr>
      <w:r>
        <w:rPr>
          <w:b/>
          <w:lang w:val="en-US"/>
        </w:rPr>
        <w:t xml:space="preserve"> </w:t>
      </w:r>
      <w:r w:rsidRPr="00344FB5">
        <w:rPr>
          <w:lang w:val="en-US"/>
        </w:rPr>
        <w:t>Simila</w:t>
      </w:r>
      <w:r>
        <w:rPr>
          <w:lang w:val="en-US"/>
        </w:rPr>
        <w:t xml:space="preserve">rly to our previous paper </w:t>
      </w:r>
      <w:sdt>
        <w:sdtPr>
          <w:rPr>
            <w:lang w:val="en-US"/>
          </w:rPr>
          <w:alias w:val="To edit, see citavi.com/edit"/>
          <w:tag w:val="CitaviPlaceholder#36da9cef-2d8c-4a43-ac28-e160728ef3d3"/>
          <w:id w:val="300431733"/>
          <w:placeholder>
            <w:docPart w:val="DefaultPlaceholder_-1854013440"/>
          </w:placeholder>
        </w:sdtPr>
        <w:sdtContent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MDRiZjAyLTQyMGQtNDQ4Yi1hYTFiLWJhZmEyN2UyOWM3NSIsIlJhbmdlTGVuZ3RoIjozLCJSZWZlcmVuY2VJZCI6IjYwMmMxZDliLTkxOWYtNDE3OC04OTc4LTFiYTYwNDM3OTk3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AwNDIwLTAyMC0wMTU5My04IiwiVXJpU3RyaW5nIjoiaHR0cHM6Ly9kb2kub3JnLzEwLjEwMDcvczAwNDIwLTAyMC0wMTU5My0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9yc3RlbiBMdW5hdSIsIkNyZWF0ZWRPbiI6IjIwMjEtMDQtMTRUMDk6MTQ6NTgiLCJNb2RpZmllZEJ5IjoiX1Rob3JzdGVuIEx1bmF1IiwiSWQiOiI2ZTg4ZTcyMC1hYzFmLTQ2NjItYWI3ZC0xNDYzOTVkNzRjN2UiLCJNb2RpZmllZE9uIjoiMjAyMS0wNC0xNFQwOToxNDo1O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zMTMwOTY5IiwiVXJpU3RyaW5nIjoiaHR0cDovL3d3dy5uY2JpLm5sbS5uaWguZ292L3B1Ym1lZC8zMzEzMDk2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}</w:instrText>
          </w:r>
          <w:r>
            <w:rPr>
              <w:lang w:val="en-US"/>
            </w:rPr>
            <w:fldChar w:fldCharType="separate"/>
          </w:r>
          <w:r>
            <w:rPr>
              <w:lang w:val="en-US"/>
            </w:rPr>
            <w:t>(1)</w:t>
          </w:r>
          <w:r>
            <w:rPr>
              <w:lang w:val="en-US"/>
            </w:rPr>
            <w:fldChar w:fldCharType="end"/>
          </w:r>
        </w:sdtContent>
      </w:sdt>
      <w:r>
        <w:rPr>
          <w:lang w:val="en-US"/>
        </w:rPr>
        <w:t xml:space="preserve"> and following Niedhammer et al. </w:t>
      </w:r>
      <w:sdt>
        <w:sdtPr>
          <w:rPr>
            <w:lang w:val="en-US"/>
          </w:rPr>
          <w:alias w:val="To edit, see citavi.com/edit"/>
          <w:tag w:val="CitaviPlaceholder#fb375a41-8c2f-4a5e-8c17-8ce9516819c6"/>
          <w:id w:val="-1890875778"/>
          <w:placeholder>
            <w:docPart w:val="DefaultPlaceholder_-1854013440"/>
          </w:placeholder>
        </w:sdtPr>
        <w:sdtContent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ZWZjNTUzLWE1OWYtNGNlYS1iODAzLTc0NjBkNDAxYTk1NiIsIlJhbmdlTGVuZ3RoIjozLCJSZWZlcmVuY2VJZCI6IjE5NmIxYTliLTZhYTUtNDA1YS04MjM1LTFmYzdiOWE1N2Zk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kzL29jY21lZC9rcXMwMjAiLCJVcmlTdHJpbmciOiJodHRwczovL2RvaS5vcmcvMTAuMTA5My9vY2NtZWQva3FzMDI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0bCIsIkNyZWF0ZWRPbiI6IjIwMTYtMDgtMTZUMTE6MzM6MDUiLCJNb2RpZmllZEJ5IjoiX3RsIiwiSWQiOiIxZDNkODgxMi0wMzBlLTQ2ZmQtOTUyOC01MDQyMWJlYmYxMmIiLCJNb2RpZmllZE9uIjoiMjAxNi0wOC0xNlQxMTozMzowN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yMzk0NjgwIiwiVXJpU3RyaW5nIjoiaHR0cDovL3d3dy5uY2JpLm5sbS5uaWguZ292L3B1Ym1lZC8yMjM5NDY4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}</w:instrText>
          </w:r>
          <w:r>
            <w:rPr>
              <w:lang w:val="en-US"/>
            </w:rPr>
            <w:fldChar w:fldCharType="separate"/>
          </w:r>
          <w:r>
            <w:rPr>
              <w:lang w:val="en-US"/>
            </w:rPr>
            <w:t>(2)</w:t>
          </w:r>
          <w:r>
            <w:rPr>
              <w:lang w:val="en-US"/>
            </w:rPr>
            <w:fldChar w:fldCharType="end"/>
          </w:r>
        </w:sdtContent>
      </w:sdt>
      <w:r>
        <w:rPr>
          <w:lang w:val="en-US"/>
        </w:rPr>
        <w:t>, survey items were standardized in the following way:</w:t>
      </w:r>
    </w:p>
    <w:p w14:paraId="14BC93F9" w14:textId="7DE02F91" w:rsidR="00344FB5" w:rsidRDefault="00344FB5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tem_st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1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item_ori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1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x-1</m:t>
              </m:r>
            </m:den>
          </m:f>
        </m:oMath>
      </m:oMathPara>
    </w:p>
    <w:p w14:paraId="56C21891" w14:textId="667AE8F5" w:rsidR="00344FB5" w:rsidRPr="00344FB5" w:rsidRDefault="00BE48CE" w:rsidP="00A81E46">
      <w:pPr>
        <w:jc w:val="both"/>
        <w:rPr>
          <w:lang w:val="en-US"/>
        </w:rPr>
      </w:pPr>
      <w:r w:rsidRPr="00BE48CE">
        <w:rPr>
          <w:lang w:val="en-GB"/>
        </w:rPr>
        <w:t>w</w:t>
      </w:r>
      <w:r>
        <w:rPr>
          <w:lang w:val="en-US"/>
        </w:rPr>
        <w:t xml:space="preserve">here </w:t>
      </w:r>
      <w:r w:rsidRPr="00BE48CE">
        <w:rPr>
          <w:i/>
          <w:lang w:val="en-US"/>
        </w:rPr>
        <w:t>x</w:t>
      </w:r>
      <w:r>
        <w:rPr>
          <w:lang w:val="en-US"/>
        </w:rPr>
        <w:t xml:space="preserve"> refers to the number of original response categories.</w:t>
      </w:r>
    </w:p>
    <w:p w14:paraId="65AFB15B" w14:textId="291E806D" w:rsidR="009A1D28" w:rsidRDefault="009A1D2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662BD74" w14:textId="3C80A39D" w:rsidR="00297132" w:rsidRPr="009919A4" w:rsidRDefault="00297132" w:rsidP="00297132">
      <w:pPr>
        <w:jc w:val="both"/>
        <w:rPr>
          <w:rFonts w:ascii="Calibri" w:eastAsia="Times New Roman" w:hAnsi="Calibri" w:cs="Calibri"/>
          <w:b/>
          <w:color w:val="000000"/>
          <w:lang w:val="en-US" w:eastAsia="de-DE"/>
        </w:rPr>
      </w:pPr>
      <w:r w:rsidRPr="009919A4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A</w:t>
      </w:r>
      <w:r w:rsidRPr="009919A4">
        <w:rPr>
          <w:b/>
          <w:lang w:val="en-US"/>
        </w:rPr>
        <w:t>2: Descriptive statistics of the analytical sample</w:t>
      </w:r>
    </w:p>
    <w:tbl>
      <w:tblPr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620"/>
        <w:gridCol w:w="1060"/>
        <w:gridCol w:w="720"/>
        <w:gridCol w:w="720"/>
        <w:gridCol w:w="720"/>
        <w:gridCol w:w="720"/>
        <w:gridCol w:w="720"/>
      </w:tblGrid>
      <w:tr w:rsidR="00297132" w:rsidRPr="00344FB5" w14:paraId="7794FCDB" w14:textId="77777777" w:rsidTr="00297132">
        <w:trPr>
          <w:trHeight w:val="315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DA7E" w14:textId="77777777" w:rsidR="00297132" w:rsidRPr="009919A4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19A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D4F5" w14:textId="77777777" w:rsidR="00297132" w:rsidRPr="009919A4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19A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BC41" w14:textId="77777777" w:rsidR="00297132" w:rsidRPr="009919A4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919A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F031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199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54E7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0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F83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00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F93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01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015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015</w:t>
            </w:r>
          </w:p>
        </w:tc>
      </w:tr>
      <w:tr w:rsidR="00297132" w:rsidRPr="00344FB5" w14:paraId="54360785" w14:textId="77777777" w:rsidTr="00297132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55BBD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Job strai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701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ow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F6EF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2E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8E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80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5C1E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CE7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5</w:t>
            </w:r>
          </w:p>
        </w:tc>
      </w:tr>
      <w:tr w:rsidR="00297132" w:rsidRPr="00344FB5" w14:paraId="78569627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B540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75A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55F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DD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2C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3E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90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2C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</w:tr>
      <w:tr w:rsidR="00297132" w:rsidRPr="00344FB5" w14:paraId="1C657120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B44EA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8A7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iddle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FAF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7F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6A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87E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95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16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9</w:t>
            </w:r>
          </w:p>
        </w:tc>
      </w:tr>
      <w:tr w:rsidR="00297132" w:rsidRPr="00344FB5" w14:paraId="21F7C53C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199E2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97B53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DB53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D2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59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84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D67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D6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7</w:t>
            </w:r>
          </w:p>
        </w:tc>
      </w:tr>
      <w:tr w:rsidR="00297132" w:rsidRPr="00344FB5" w14:paraId="40B3F3B8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64DAA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E3572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igh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337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5C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3F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197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789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E37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0.88</w:t>
            </w:r>
          </w:p>
        </w:tc>
      </w:tr>
      <w:tr w:rsidR="00297132" w:rsidRPr="00344FB5" w14:paraId="3C4345E1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9A91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9C47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381B1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496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CA8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F83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EEA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8D7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5</w:t>
            </w:r>
          </w:p>
        </w:tc>
      </w:tr>
      <w:tr w:rsidR="00297132" w:rsidRPr="00344FB5" w14:paraId="36E318D6" w14:textId="77777777" w:rsidTr="00297132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DCAA4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Psychological demands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C1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ow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1E5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D3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66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639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FF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058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7</w:t>
            </w:r>
          </w:p>
        </w:tc>
      </w:tr>
      <w:tr w:rsidR="00297132" w:rsidRPr="00344FB5" w14:paraId="08B00E3E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C88D5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A2AF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2E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D2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79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2BB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1D3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917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1</w:t>
            </w:r>
          </w:p>
        </w:tc>
      </w:tr>
      <w:tr w:rsidR="00297132" w:rsidRPr="00344FB5" w14:paraId="41868A04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0D8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0C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iddle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AE4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AE3C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8D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91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EFB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50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3</w:t>
            </w:r>
          </w:p>
        </w:tc>
      </w:tr>
      <w:tr w:rsidR="00297132" w:rsidRPr="00344FB5" w14:paraId="56B47DD9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99F2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9ED9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BD53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8D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AA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F2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0D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573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</w:tr>
      <w:tr w:rsidR="00297132" w:rsidRPr="00344FB5" w14:paraId="4E956B24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CDC33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87FB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igh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A4F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98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96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B6B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60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1B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46</w:t>
            </w:r>
          </w:p>
        </w:tc>
      </w:tr>
      <w:tr w:rsidR="00297132" w:rsidRPr="00344FB5" w14:paraId="564A607B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C2B1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E7B49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C5624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8CE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67E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224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6A6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301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</w:tr>
      <w:tr w:rsidR="00297132" w:rsidRPr="00344FB5" w14:paraId="162DE337" w14:textId="77777777" w:rsidTr="00297132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43A21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kill discretio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EFF5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ow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07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5B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6BB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C4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190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A5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58</w:t>
            </w:r>
          </w:p>
        </w:tc>
      </w:tr>
      <w:tr w:rsidR="00297132" w:rsidRPr="00344FB5" w14:paraId="67E79196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278A3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063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A45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96C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4DB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95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F6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18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</w:tr>
      <w:tr w:rsidR="00297132" w:rsidRPr="00344FB5" w14:paraId="48281455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90B8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D9F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iddle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AB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5E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E22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1D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9ED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92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6</w:t>
            </w:r>
          </w:p>
        </w:tc>
      </w:tr>
      <w:tr w:rsidR="00297132" w:rsidRPr="00344FB5" w14:paraId="59CC73B9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0E3EF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269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FE5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CA2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614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B6D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373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30C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</w:tr>
      <w:tr w:rsidR="00297132" w:rsidRPr="00344FB5" w14:paraId="31275C55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05B2D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6851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igh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8F4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0D4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7347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3FF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203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5A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0</w:t>
            </w:r>
          </w:p>
        </w:tc>
      </w:tr>
      <w:tr w:rsidR="00297132" w:rsidRPr="00344FB5" w14:paraId="745B6D29" w14:textId="77777777" w:rsidTr="00297132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DFB9A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A164F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77E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3341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EEEE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107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077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3BD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28</w:t>
            </w:r>
          </w:p>
        </w:tc>
      </w:tr>
      <w:tr w:rsidR="00297132" w:rsidRPr="00344FB5" w14:paraId="217EB31E" w14:textId="77777777" w:rsidTr="00297132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77B7CD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Decision authority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1B0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ow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4A2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72E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F14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B7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631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95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5</w:t>
            </w:r>
          </w:p>
        </w:tc>
      </w:tr>
      <w:tr w:rsidR="00297132" w:rsidRPr="00344FB5" w14:paraId="0C9F7EAC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A39D4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928C5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499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3BB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D24B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2B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2C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EB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40</w:t>
            </w:r>
          </w:p>
        </w:tc>
      </w:tr>
      <w:tr w:rsidR="00297132" w:rsidRPr="00344FB5" w14:paraId="68089863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B450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93E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middle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839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93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5A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963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1C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55C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68</w:t>
            </w:r>
          </w:p>
        </w:tc>
      </w:tr>
      <w:tr w:rsidR="00297132" w:rsidRPr="00344FB5" w14:paraId="1DECFBBB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AF01F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AD28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8D7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921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D5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572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AC9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FF3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8</w:t>
            </w:r>
          </w:p>
        </w:tc>
      </w:tr>
      <w:tr w:rsidR="00297132" w:rsidRPr="00344FB5" w14:paraId="0F5D3611" w14:textId="77777777" w:rsidTr="00297132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1EF3B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36A0C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high-LM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305D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mean (w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01A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A00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02B3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588E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D05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color w:val="000000"/>
                <w:lang w:val="en-GB" w:eastAsia="de-DE"/>
              </w:rPr>
              <w:t>1.72</w:t>
            </w:r>
          </w:p>
        </w:tc>
      </w:tr>
      <w:tr w:rsidR="00297132" w:rsidRPr="00344FB5" w14:paraId="25C3DFD7" w14:textId="77777777" w:rsidTr="00297132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FD73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FEC7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4D66" w14:textId="77777777" w:rsidR="00297132" w:rsidRPr="00344FB5" w:rsidRDefault="00297132" w:rsidP="002971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sd (w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166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1B4D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52A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D046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CDB8" w14:textId="77777777" w:rsidR="00297132" w:rsidRPr="00344FB5" w:rsidRDefault="00297132" w:rsidP="002971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</w:pPr>
            <w:r w:rsidRPr="00344FB5">
              <w:rPr>
                <w:rFonts w:ascii="Calibri" w:eastAsia="Times New Roman" w:hAnsi="Calibri" w:cs="Calibri"/>
                <w:i/>
                <w:iCs/>
                <w:color w:val="000000"/>
                <w:lang w:val="en-GB" w:eastAsia="de-DE"/>
              </w:rPr>
              <w:t>0.35</w:t>
            </w:r>
          </w:p>
        </w:tc>
      </w:tr>
    </w:tbl>
    <w:p w14:paraId="666F0655" w14:textId="77777777" w:rsidR="00297132" w:rsidRPr="009919A4" w:rsidRDefault="00297132" w:rsidP="00297132">
      <w:pPr>
        <w:jc w:val="both"/>
        <w:rPr>
          <w:i/>
          <w:lang w:val="en-US"/>
        </w:rPr>
      </w:pPr>
      <w:r w:rsidRPr="009919A4">
        <w:rPr>
          <w:i/>
          <w:lang w:val="en-US"/>
        </w:rPr>
        <w:t xml:space="preserve">Notes. Own calculations based on EWCS. Mean and standard deviation are weighted. Weights provided by EWCS. Sample size 74,959. Psychological demands, skill discretion and decision authority are standardized and lie between 1 and 2; job strain lies between 0.5 and 2. Higher values correspond to higher psych. demand/skill disc/dec auth/job strain. </w:t>
      </w:r>
    </w:p>
    <w:p w14:paraId="3DA09527" w14:textId="77777777" w:rsidR="00297132" w:rsidRDefault="00297132" w:rsidP="006E2B83">
      <w:pPr>
        <w:jc w:val="both"/>
        <w:rPr>
          <w:b/>
          <w:lang w:val="en-US"/>
        </w:rPr>
      </w:pPr>
    </w:p>
    <w:p w14:paraId="1ED13E14" w14:textId="77777777" w:rsidR="00297132" w:rsidRDefault="00297132" w:rsidP="006E2B83">
      <w:pPr>
        <w:jc w:val="both"/>
        <w:rPr>
          <w:b/>
          <w:lang w:val="en-US"/>
        </w:rPr>
      </w:pPr>
    </w:p>
    <w:p w14:paraId="6490442A" w14:textId="2C5D42A4" w:rsidR="006E2B83" w:rsidRDefault="006E2B8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D82E5AB" w14:textId="50076E0A" w:rsidR="009A1D28" w:rsidRPr="009A1D28" w:rsidRDefault="006E2B83" w:rsidP="009A1D28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A3</w:t>
      </w:r>
      <w:r w:rsidR="009A1D28" w:rsidRPr="009A1D28">
        <w:rPr>
          <w:b/>
          <w:lang w:val="en-US"/>
        </w:rPr>
        <w:t>. Predicted values of psychological demand</w:t>
      </w:r>
      <w:r w:rsidR="00207496">
        <w:rPr>
          <w:b/>
          <w:lang w:val="en-US"/>
        </w:rPr>
        <w:t>s</w:t>
      </w:r>
      <w:r w:rsidR="009A1D28" w:rsidRPr="009A1D28">
        <w:rPr>
          <w:b/>
          <w:lang w:val="en-US"/>
        </w:rPr>
        <w:t xml:space="preserve"> by occupation and country group.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  <w:gridCol w:w="1000"/>
        <w:gridCol w:w="1000"/>
      </w:tblGrid>
      <w:tr w:rsidR="00B70406" w:rsidRPr="00B70406" w14:paraId="657DFDBB" w14:textId="77777777" w:rsidTr="00B70406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ADE" w14:textId="77777777" w:rsidR="00B70406" w:rsidRPr="00A872DF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2DF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DD0D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128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CA4E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DCBA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B0BA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C79F54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 2005 vs. 1995     (p-value)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DC3A42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 2015 vs. 2005      (p-value)</w:t>
            </w:r>
          </w:p>
        </w:tc>
      </w:tr>
      <w:tr w:rsidR="00B70406" w:rsidRPr="00B70406" w14:paraId="7B9577A3" w14:textId="77777777" w:rsidTr="00B70406">
        <w:trPr>
          <w:trHeight w:val="51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CF4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C3A5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75AD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4191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42A7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D7178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6CD7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4B23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70406" w:rsidRPr="00B70406" w14:paraId="2FE24500" w14:textId="77777777" w:rsidTr="00B70406">
        <w:trPr>
          <w:trHeight w:val="300"/>
        </w:trPr>
        <w:tc>
          <w:tcPr>
            <w:tcW w:w="9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A6F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Psychological demands</w:t>
            </w:r>
          </w:p>
        </w:tc>
      </w:tr>
      <w:tr w:rsidR="00B70406" w:rsidRPr="00B70406" w14:paraId="77D229D6" w14:textId="77777777" w:rsidTr="00B70406">
        <w:trPr>
          <w:trHeight w:val="300"/>
        </w:trPr>
        <w:tc>
          <w:tcPr>
            <w:tcW w:w="9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EBF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LMP</w:t>
            </w:r>
          </w:p>
        </w:tc>
      </w:tr>
      <w:tr w:rsidR="00B70406" w:rsidRPr="00B70406" w14:paraId="204A464C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DF0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7CD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7C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2DC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96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9F8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705EE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5A1B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9</w:t>
            </w:r>
          </w:p>
        </w:tc>
      </w:tr>
      <w:tr w:rsidR="00B70406" w:rsidRPr="00B70406" w14:paraId="419549F9" w14:textId="77777777" w:rsidTr="00B70406">
        <w:trPr>
          <w:trHeight w:val="30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7906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B2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24 - 1.4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EA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48 - 1.4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3A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4 - 1.4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87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64 - 1.4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9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4 - 1.5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2A89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B31E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05)</w:t>
            </w:r>
          </w:p>
        </w:tc>
      </w:tr>
      <w:tr w:rsidR="00B70406" w:rsidRPr="00B70406" w14:paraId="5274BC34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A90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32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CB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B70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54B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A3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9D9B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1451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6</w:t>
            </w:r>
          </w:p>
        </w:tc>
      </w:tr>
      <w:tr w:rsidR="00B70406" w:rsidRPr="00B70406" w14:paraId="2D9C50FD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F4D9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07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18 - 1.4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EA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299 - 1.4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26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88 - 1.4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59A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26 - 1.4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5F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6 - 1.5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E2C30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FC88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786)</w:t>
            </w:r>
          </w:p>
        </w:tc>
      </w:tr>
      <w:tr w:rsidR="00B70406" w:rsidRPr="00B70406" w14:paraId="68A4926F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B60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11C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80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DD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0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BE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8B8A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1A1A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  <w:tr w:rsidR="00B70406" w:rsidRPr="00B70406" w14:paraId="2ADAB32E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A0B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D2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19 - 1.4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32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52 - 1.4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24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1 - 1.5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D7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3 - 1.5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F0A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60 - 1.5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F4493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A1B0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34)</w:t>
            </w:r>
          </w:p>
        </w:tc>
      </w:tr>
      <w:tr w:rsidR="00B70406" w:rsidRPr="00B70406" w14:paraId="73621127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BFE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D9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BC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02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92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CA8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ED978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A1B9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1</w:t>
            </w:r>
          </w:p>
        </w:tc>
      </w:tr>
      <w:tr w:rsidR="00B70406" w:rsidRPr="00B70406" w14:paraId="40BAF15F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EB1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EC9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01 - 1.4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7D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47 - 1.4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974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1 - 1.4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9FD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4 - 1.5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5A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2 - 1.5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FB23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4277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4)</w:t>
            </w:r>
          </w:p>
        </w:tc>
      </w:tr>
      <w:tr w:rsidR="00B70406" w:rsidRPr="00B70406" w14:paraId="3923C744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ECAADF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1B30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CFD0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3392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4579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0640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AB1F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A44F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09FD855C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03CE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4CD1B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63FF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9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16C9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8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049C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B3E7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8600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7DB1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2223EED4" w14:textId="77777777" w:rsidTr="00B70406">
        <w:trPr>
          <w:trHeight w:val="300"/>
        </w:trPr>
        <w:tc>
          <w:tcPr>
            <w:tcW w:w="9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D92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middle-LMP</w:t>
            </w:r>
          </w:p>
        </w:tc>
      </w:tr>
      <w:tr w:rsidR="00B70406" w:rsidRPr="00B70406" w14:paraId="4444341F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100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F8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2D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EE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88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863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B3FD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DD424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3</w:t>
            </w:r>
          </w:p>
        </w:tc>
      </w:tr>
      <w:tr w:rsidR="00B70406" w:rsidRPr="00B70406" w14:paraId="162E1208" w14:textId="77777777" w:rsidTr="00B70406">
        <w:trPr>
          <w:trHeight w:val="30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0683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55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31 - 1.4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AED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68 - 1.4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8E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84 - 1.4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20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82 - 1.5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91B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56 - 1.47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6E04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7435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337)</w:t>
            </w:r>
          </w:p>
        </w:tc>
      </w:tr>
      <w:tr w:rsidR="00B70406" w:rsidRPr="00B70406" w14:paraId="495E9615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78B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2E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DA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CF7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AE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39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8E22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8151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B70406" w:rsidRPr="00B70406" w14:paraId="37B92DAA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855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8B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22 - 1.4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69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35 - 1.4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43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56 - 1.4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B6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4 - 1.4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E4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63 - 1.4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B992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06D2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649)</w:t>
            </w:r>
          </w:p>
        </w:tc>
      </w:tr>
      <w:tr w:rsidR="00B70406" w:rsidRPr="00B70406" w14:paraId="74754EC4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B63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AB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80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3C8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5D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EA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E46F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5031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2</w:t>
            </w:r>
          </w:p>
        </w:tc>
      </w:tr>
      <w:tr w:rsidR="00B70406" w:rsidRPr="00B70406" w14:paraId="6FB3749B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B03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18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1 - 1.5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8D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20 - 1.5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3C9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5 - 1.5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44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63 - 1.5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C06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9 - 1.5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75AC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26E0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660)</w:t>
            </w:r>
          </w:p>
        </w:tc>
      </w:tr>
      <w:tr w:rsidR="00B70406" w:rsidRPr="00B70406" w14:paraId="1325719C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408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D1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E45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84F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94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51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4B82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9EA1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3</w:t>
            </w:r>
          </w:p>
        </w:tc>
      </w:tr>
      <w:tr w:rsidR="00B70406" w:rsidRPr="00B70406" w14:paraId="3D2B0B1E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229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E0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40 - 1.4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7DA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1 - 1.5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53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7 - 1.5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4B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6 - 1.5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8FE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0 - 1.5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A8D1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2EAE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626)</w:t>
            </w:r>
          </w:p>
        </w:tc>
      </w:tr>
      <w:tr w:rsidR="00B70406" w:rsidRPr="00B70406" w14:paraId="5903687F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7565E5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DB3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D5FA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B2C2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9037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6FAC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E374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FC242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1A6B18A7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CADD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726C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716A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8BE7C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73CC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3211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8584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0549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49EB7332" w14:textId="77777777" w:rsidTr="00B70406">
        <w:trPr>
          <w:trHeight w:val="300"/>
        </w:trPr>
        <w:tc>
          <w:tcPr>
            <w:tcW w:w="9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7DA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LMP</w:t>
            </w:r>
          </w:p>
        </w:tc>
      </w:tr>
      <w:tr w:rsidR="00B70406" w:rsidRPr="00B70406" w14:paraId="7BF899BC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301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D8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0B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CD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5A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B9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E02B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AC9B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6</w:t>
            </w:r>
          </w:p>
        </w:tc>
      </w:tr>
      <w:tr w:rsidR="00B70406" w:rsidRPr="00B70406" w14:paraId="2A7A3C45" w14:textId="77777777" w:rsidTr="00B70406">
        <w:trPr>
          <w:trHeight w:val="30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ECD0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C95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1 - 1.4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8D6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4 - 1.5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C3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4 - 1.5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73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4 - 1.5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F9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27 - 1.5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3882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3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8C328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91)</w:t>
            </w:r>
          </w:p>
        </w:tc>
      </w:tr>
      <w:tr w:rsidR="00B70406" w:rsidRPr="00B70406" w14:paraId="1F1E38FF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E42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CA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71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093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05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8A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687E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99BE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9</w:t>
            </w:r>
          </w:p>
        </w:tc>
      </w:tr>
      <w:tr w:rsidR="00B70406" w:rsidRPr="00B70406" w14:paraId="6F8B5DEC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46D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C1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65 - 1.4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DC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8 - 1.4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EAF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4 - 1.5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F3A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9 - 1.4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C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4 - 1.5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256D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4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F91AF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717)</w:t>
            </w:r>
          </w:p>
        </w:tc>
      </w:tr>
      <w:tr w:rsidR="00B70406" w:rsidRPr="00B70406" w14:paraId="4630A8D9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26C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2B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77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AE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95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19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1D7E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736D3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52</w:t>
            </w:r>
          </w:p>
        </w:tc>
      </w:tr>
      <w:tr w:rsidR="00B70406" w:rsidRPr="00B70406" w14:paraId="75CD388E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619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2EF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5 - 1.5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55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9 - 1.5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F2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65 - 1.5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200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9 - 1.4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C9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2 - 1.5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BC48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FCA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74)</w:t>
            </w:r>
          </w:p>
        </w:tc>
      </w:tr>
      <w:tr w:rsidR="00B70406" w:rsidRPr="00B70406" w14:paraId="59887B0E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8F9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F61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ABF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E8A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A1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E9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3E48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277B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7</w:t>
            </w:r>
          </w:p>
        </w:tc>
      </w:tr>
      <w:tr w:rsidR="00B70406" w:rsidRPr="00B70406" w14:paraId="4D3058E8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5A96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5D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62 - 1.4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060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88 - 1.4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19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9 - 1.5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DCF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1 - 1.5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75F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83 - 1.49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8C80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EFCA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320)</w:t>
            </w:r>
          </w:p>
        </w:tc>
      </w:tr>
      <w:tr w:rsidR="00B70406" w:rsidRPr="00B70406" w14:paraId="3A08C30E" w14:textId="77777777" w:rsidTr="00B70406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2CF90E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5BDF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659D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274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9C530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AD22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CA6A9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29DB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779925D8" w14:textId="77777777" w:rsidTr="00B70406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FC08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B0AF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F5CB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6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40BC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3C4F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9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7964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E547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AB47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3F6D12C1" w14:textId="77777777" w:rsidTr="00B7040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C4B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850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1E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,959</w:t>
            </w:r>
          </w:p>
        </w:tc>
      </w:tr>
    </w:tbl>
    <w:p w14:paraId="12453618" w14:textId="4DB50654" w:rsidR="009A1D28" w:rsidRPr="00BA6281" w:rsidRDefault="009A1D28" w:rsidP="009A1D28">
      <w:pPr>
        <w:jc w:val="both"/>
        <w:rPr>
          <w:i/>
          <w:lang w:val="en-US"/>
        </w:rPr>
      </w:pPr>
      <w:r w:rsidRPr="00BA6281">
        <w:rPr>
          <w:i/>
          <w:lang w:val="en-US"/>
        </w:rPr>
        <w:t>Notes: Predicted values based on multilevel model regressions with three levels (level 1: individual, level 2: country-years, level 3: country). Covariates included in the regression: gender, age (&lt;30, 30-50, 50&lt;), contract type (indefinite, fixed term, temporary, apprenticeship, other), nace (5 groups</w:t>
      </w:r>
      <w:r w:rsidR="002C74C3">
        <w:rPr>
          <w:i/>
          <w:lang w:val="en-US"/>
        </w:rPr>
        <w:t xml:space="preserve">: </w:t>
      </w:r>
      <w:ins w:id="0" w:author="Windows-Benutzer" w:date="2022-03-01T13:05:00Z">
        <w:r w:rsidR="002C74C3" w:rsidRPr="00FA73D4">
          <w:rPr>
            <w:i/>
            <w:lang w:val="en-US"/>
          </w:rPr>
          <w:t xml:space="preserve">"agriculture, </w:t>
        </w:r>
        <w:r w:rsidR="002C74C3">
          <w:rPr>
            <w:i/>
            <w:lang w:val="en-US"/>
          </w:rPr>
          <w:t xml:space="preserve">hunting, forestry and fishing", "industry", "services", </w:t>
        </w:r>
        <w:r w:rsidR="002C74C3" w:rsidRPr="00FA73D4">
          <w:rPr>
            <w:i/>
            <w:lang w:val="en-US"/>
          </w:rPr>
          <w:t>"public administration and defence;</w:t>
        </w:r>
        <w:r w:rsidR="002C74C3">
          <w:rPr>
            <w:i/>
            <w:lang w:val="en-US"/>
          </w:rPr>
          <w:t xml:space="preserve"> compulsory social sec", </w:t>
        </w:r>
        <w:r w:rsidR="002C74C3" w:rsidRPr="00FA73D4">
          <w:rPr>
            <w:i/>
            <w:lang w:val="en-US"/>
          </w:rPr>
          <w:t>"other services"</w:t>
        </w:r>
      </w:ins>
      <w:r w:rsidRPr="00BA6281">
        <w:rPr>
          <w:i/>
          <w:lang w:val="en-US"/>
        </w:rPr>
        <w:t xml:space="preserve">), </w:t>
      </w:r>
      <w:r w:rsidR="002C74C3">
        <w:rPr>
          <w:i/>
          <w:lang w:val="en-US"/>
        </w:rPr>
        <w:t xml:space="preserve">GDP, </w:t>
      </w:r>
      <w:r w:rsidRPr="00BA6281">
        <w:rPr>
          <w:i/>
          <w:lang w:val="en-US"/>
        </w:rPr>
        <w:t>three-way interaction</w:t>
      </w:r>
      <w:r w:rsidR="00B70B2B" w:rsidRPr="00BA6281">
        <w:rPr>
          <w:i/>
          <w:lang w:val="en-US"/>
        </w:rPr>
        <w:t>s</w:t>
      </w:r>
      <w:r w:rsidRPr="00BA6281">
        <w:rPr>
          <w:i/>
          <w:lang w:val="en-US"/>
        </w:rPr>
        <w:t xml:space="preserve"> of wave dummies, occupation (</w:t>
      </w:r>
      <w:r w:rsidR="00B70B2B" w:rsidRPr="00BA6281">
        <w:rPr>
          <w:i/>
          <w:lang w:val="en-US"/>
        </w:rPr>
        <w:t>4 groups</w:t>
      </w:r>
      <w:r w:rsidRPr="00BA6281">
        <w:rPr>
          <w:i/>
          <w:lang w:val="en-US"/>
        </w:rPr>
        <w:t>) and country groups (</w:t>
      </w:r>
      <w:r w:rsidR="00B70B2B" w:rsidRPr="00BA6281">
        <w:rPr>
          <w:i/>
          <w:lang w:val="en-US"/>
        </w:rPr>
        <w:t>3 groups</w:t>
      </w:r>
      <w:r w:rsidRPr="00BA6281">
        <w:rPr>
          <w:i/>
          <w:lang w:val="en-US"/>
        </w:rPr>
        <w:t>). 95% confidence intervals in parenthesis. AME: p-values in parenthesis. Sample: EU15, Waves included: 1995, 2000, 2005, 2010, 2015.</w:t>
      </w:r>
    </w:p>
    <w:p w14:paraId="0438F450" w14:textId="77777777" w:rsidR="009A1D28" w:rsidRPr="00BA6281" w:rsidRDefault="009A1D28" w:rsidP="009A1D28">
      <w:pPr>
        <w:jc w:val="both"/>
        <w:rPr>
          <w:lang w:val="en-US"/>
        </w:rPr>
        <w:sectPr w:rsidR="009A1D28" w:rsidRPr="00BA6281" w:rsidSect="00BB335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9B9BB9" w14:textId="19409E30" w:rsidR="009A1D28" w:rsidRPr="009A1D28" w:rsidRDefault="006E2B83" w:rsidP="009A1D28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A4</w:t>
      </w:r>
      <w:r w:rsidR="009A1D28" w:rsidRPr="009A1D28">
        <w:rPr>
          <w:b/>
          <w:lang w:val="en-US"/>
        </w:rPr>
        <w:t>: Predicted values of skill discretion by occupation and country group.</w:t>
      </w:r>
    </w:p>
    <w:tbl>
      <w:tblPr>
        <w:tblW w:w="9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200"/>
        <w:gridCol w:w="1200"/>
        <w:gridCol w:w="1200"/>
        <w:gridCol w:w="1200"/>
        <w:gridCol w:w="1200"/>
        <w:gridCol w:w="1100"/>
        <w:gridCol w:w="1100"/>
      </w:tblGrid>
      <w:tr w:rsidR="00B70406" w:rsidRPr="00B70406" w14:paraId="287EC857" w14:textId="77777777" w:rsidTr="002C74C3">
        <w:trPr>
          <w:trHeight w:val="300"/>
        </w:trPr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C8C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A36C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3A0B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9906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6A0C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2E3D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5FA5D2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 2005 vs. 1995     (p-value)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0D4A30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 2015 vs. 2005      (p-value)</w:t>
            </w:r>
          </w:p>
        </w:tc>
      </w:tr>
      <w:tr w:rsidR="00B70406" w:rsidRPr="00B70406" w14:paraId="14249E38" w14:textId="77777777" w:rsidTr="002C74C3">
        <w:trPr>
          <w:trHeight w:val="555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7D0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27EE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BC86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2DDE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77DE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6979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2089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0846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70406" w:rsidRPr="00B70406" w14:paraId="4DAB9E36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774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Skill discretion</w:t>
            </w:r>
          </w:p>
        </w:tc>
      </w:tr>
      <w:tr w:rsidR="00B70406" w:rsidRPr="00B70406" w14:paraId="20D07F10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644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LMP</w:t>
            </w:r>
          </w:p>
        </w:tc>
      </w:tr>
      <w:tr w:rsidR="00B70406" w:rsidRPr="00B70406" w14:paraId="1CED6D08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540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EB8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A46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93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6F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70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8D3C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2590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</w:t>
            </w:r>
          </w:p>
        </w:tc>
      </w:tr>
      <w:tr w:rsidR="00B70406" w:rsidRPr="00B70406" w14:paraId="56251802" w14:textId="77777777" w:rsidTr="002C74C3">
        <w:trPr>
          <w:trHeight w:val="225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C946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FE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40 - 1.7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61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28 - 1.7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17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57 - 1.7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26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68 - 1.7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B7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61 - 1.73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C044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7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D8DC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876)</w:t>
            </w:r>
          </w:p>
        </w:tc>
      </w:tr>
      <w:tr w:rsidR="00B70406" w:rsidRPr="00B70406" w14:paraId="061FBD16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E33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6A5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EF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90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82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17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01DF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B0F8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0</w:t>
            </w:r>
          </w:p>
        </w:tc>
      </w:tr>
      <w:tr w:rsidR="00B70406" w:rsidRPr="00B70406" w14:paraId="6A06B74F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9EF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C5B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36 - 1.6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2F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78 - 1.5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7C3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18 - 1.5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8C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81 - 1.5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DAF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89 - 1.5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EA85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2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D3E2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75)</w:t>
            </w:r>
          </w:p>
        </w:tc>
      </w:tr>
      <w:tr w:rsidR="00B70406" w:rsidRPr="00B70406" w14:paraId="7BBCE985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3AA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C4A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C2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E4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50E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6D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407E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0C83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2</w:t>
            </w:r>
          </w:p>
        </w:tc>
      </w:tr>
      <w:tr w:rsidR="00B70406" w:rsidRPr="00B70406" w14:paraId="1BC46822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9ED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39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51 - 1.5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68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1 - 1.5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79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7 - 1.5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A6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39 - 1.5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8B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91 - 1.5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F5D5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83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DD22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43)</w:t>
            </w:r>
          </w:p>
        </w:tc>
      </w:tr>
      <w:tr w:rsidR="00B70406" w:rsidRPr="00B70406" w14:paraId="4A5F6693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8FC8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4A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C3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D3D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CB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D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3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07FD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4175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49</w:t>
            </w:r>
          </w:p>
        </w:tc>
      </w:tr>
      <w:tr w:rsidR="00B70406" w:rsidRPr="00B70406" w14:paraId="2EB82848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01D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F2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9 - 1.4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F7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12 - 1.3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A1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7 - 1.4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5D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46 - 1.4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A3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58 - 1.43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AEB9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2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D746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5)</w:t>
            </w:r>
          </w:p>
        </w:tc>
      </w:tr>
      <w:tr w:rsidR="00B70406" w:rsidRPr="00B70406" w14:paraId="5AED8087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9EE0BD9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97EC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1E7F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DE89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0E99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DD53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981E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8B25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49F26B86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8903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23BC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6CA71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3477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8A05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B8E0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4BFB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CB902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397D996F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DFC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middle-LMP</w:t>
            </w:r>
          </w:p>
        </w:tc>
      </w:tr>
      <w:tr w:rsidR="00B70406" w:rsidRPr="00B70406" w14:paraId="6C7A767B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08C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86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51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4AB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EA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B5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8C40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5E47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0</w:t>
            </w:r>
          </w:p>
        </w:tc>
      </w:tr>
      <w:tr w:rsidR="00B70406" w:rsidRPr="00B70406" w14:paraId="1E7DD15C" w14:textId="77777777" w:rsidTr="002C74C3">
        <w:trPr>
          <w:trHeight w:val="225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0310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25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19 - 1.7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2A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93 - 1.7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F27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16 - 1.7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C3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91 - 1.7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55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24 - 1.80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103E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9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20E1A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52)</w:t>
            </w:r>
          </w:p>
        </w:tc>
      </w:tr>
      <w:tr w:rsidR="00B70406" w:rsidRPr="00B70406" w14:paraId="6D342622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7C6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E4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AB7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F2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199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4D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8A5D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FAF4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0</w:t>
            </w:r>
          </w:p>
        </w:tc>
      </w:tr>
      <w:tr w:rsidR="00B70406" w:rsidRPr="00B70406" w14:paraId="509B66DC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E39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C8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13 - 1.6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BC9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53 - 1.6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E2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82 - 1.6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41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23 - 1.6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89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70 - 1.6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CA12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EEA0C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77)</w:t>
            </w:r>
          </w:p>
        </w:tc>
      </w:tr>
      <w:tr w:rsidR="00B70406" w:rsidRPr="00B70406" w14:paraId="1D506384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DAF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5C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B2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A52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E0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70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7D70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06A0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4</w:t>
            </w:r>
          </w:p>
        </w:tc>
      </w:tr>
      <w:tr w:rsidR="00B70406" w:rsidRPr="00B70406" w14:paraId="1DC9BF48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71A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8E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47 - 1.6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85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28 - 1.6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5B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54 - 1.6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9C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19 - 1.6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2C1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85 - 1.6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C9EA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6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E406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02)</w:t>
            </w:r>
          </w:p>
        </w:tc>
      </w:tr>
      <w:tr w:rsidR="00B70406" w:rsidRPr="00B70406" w14:paraId="6A666CAC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FD6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46D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5C1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CA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EEA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3F0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9D36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EFB2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9</w:t>
            </w:r>
          </w:p>
        </w:tc>
      </w:tr>
      <w:tr w:rsidR="00B70406" w:rsidRPr="00B70406" w14:paraId="59F5FBB2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EA5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5A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59 - 1.5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AA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96 - 1.4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7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19 - 1.4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F3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66 - 1.4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B7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09 - 1.49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B80C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9484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649)</w:t>
            </w:r>
          </w:p>
        </w:tc>
      </w:tr>
      <w:tr w:rsidR="00B70406" w:rsidRPr="00B70406" w14:paraId="6070C458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CC5AEE9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3F2E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AE5C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DFD4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1A5B8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36B9A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D844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76EC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4A01108B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942D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597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69E1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DB263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66B6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3B48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14B8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C360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49A45CDB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7D3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LMP</w:t>
            </w:r>
          </w:p>
        </w:tc>
      </w:tr>
      <w:tr w:rsidR="00B70406" w:rsidRPr="00B70406" w14:paraId="6A9AF0E8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080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03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E6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70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FC5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F29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B519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6F96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B70406" w:rsidRPr="00B70406" w14:paraId="4090076E" w14:textId="77777777" w:rsidTr="002C74C3">
        <w:trPr>
          <w:trHeight w:val="225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8E439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6C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52 - 1.8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B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56 - 1.8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60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65 - 1.8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CE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56 - 1.8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4F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76 - 1.8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330E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76FB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76)</w:t>
            </w:r>
          </w:p>
        </w:tc>
      </w:tr>
      <w:tr w:rsidR="00B70406" w:rsidRPr="00B70406" w14:paraId="4726EF60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E55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24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A23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3D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C7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05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70CE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7C25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51</w:t>
            </w:r>
          </w:p>
        </w:tc>
      </w:tr>
      <w:tr w:rsidR="00B70406" w:rsidRPr="00B70406" w14:paraId="51FB693D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0E1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3F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35 - 1.7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E4F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05 - 1.6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9DC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60 - 1.7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1E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89 - 1.6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F3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08 - 1.68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077D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13BA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3)</w:t>
            </w:r>
          </w:p>
        </w:tc>
      </w:tr>
      <w:tr w:rsidR="00B70406" w:rsidRPr="00B70406" w14:paraId="47F7537B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19B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8B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D6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117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8FF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F39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277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F666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</w:tr>
      <w:tr w:rsidR="00B70406" w:rsidRPr="00B70406" w14:paraId="7DF56BF6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710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B6C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86 - 1.6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10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01 - 1.6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D0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01 - 1.6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C4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79 - 1.6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69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14 - 1.6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37E2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BB5A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25)</w:t>
            </w:r>
          </w:p>
        </w:tc>
      </w:tr>
      <w:tr w:rsidR="00B70406" w:rsidRPr="00B70406" w14:paraId="7661B55B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AC7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FA8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770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9ED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1FA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F3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4FB0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0330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 w:rsidR="00B70406" w:rsidRPr="00B70406" w14:paraId="7B8A01A7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57E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58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50 - 1.5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C4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3 - 1.5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AB3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6 - 1.5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EE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69 - 1.5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A3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54 - 1.53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DEF3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9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DFFC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718)</w:t>
            </w:r>
          </w:p>
        </w:tc>
      </w:tr>
      <w:tr w:rsidR="00B70406" w:rsidRPr="00B70406" w14:paraId="5557014A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86E62B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CF15A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D65A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293C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C5C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C6931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04A51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DC90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19F663FC" w14:textId="77777777" w:rsidTr="002C74C3">
        <w:trPr>
          <w:trHeight w:val="225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9609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BE34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B649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E3B6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9129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B229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ADEB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FB10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40C89B42" w14:textId="77777777" w:rsidTr="002C74C3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6E4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820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4D7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74,959</w:t>
            </w:r>
          </w:p>
        </w:tc>
      </w:tr>
    </w:tbl>
    <w:p w14:paraId="08724627" w14:textId="77777777" w:rsidR="002C74C3" w:rsidRPr="00BA6281" w:rsidRDefault="002C74C3" w:rsidP="002C74C3">
      <w:pPr>
        <w:jc w:val="both"/>
        <w:rPr>
          <w:i/>
          <w:lang w:val="en-US"/>
        </w:rPr>
      </w:pPr>
      <w:r w:rsidRPr="00BA6281">
        <w:rPr>
          <w:i/>
          <w:lang w:val="en-US"/>
        </w:rPr>
        <w:t>Notes: Predicted values based on multilevel model regressions with three levels (level 1: individual, level 2: country-years, level 3: country). Covariates included in the regression: gender, age (&lt;30, 30-50, 50&lt;), contract type (indefinite, fixed term, temporary, apprenticeship, other), nace (5 groups</w:t>
      </w:r>
      <w:r>
        <w:rPr>
          <w:i/>
          <w:lang w:val="en-US"/>
        </w:rPr>
        <w:t xml:space="preserve">: </w:t>
      </w:r>
      <w:ins w:id="1" w:author="Windows-Benutzer" w:date="2022-03-01T13:05:00Z">
        <w:r w:rsidRPr="00FA73D4">
          <w:rPr>
            <w:i/>
            <w:lang w:val="en-US"/>
          </w:rPr>
          <w:t xml:space="preserve">"agriculture, </w:t>
        </w:r>
        <w:r>
          <w:rPr>
            <w:i/>
            <w:lang w:val="en-US"/>
          </w:rPr>
          <w:t xml:space="preserve">hunting, forestry and fishing", "industry", "services", </w:t>
        </w:r>
        <w:r w:rsidRPr="00FA73D4">
          <w:rPr>
            <w:i/>
            <w:lang w:val="en-US"/>
          </w:rPr>
          <w:t>"public administration and defence;</w:t>
        </w:r>
        <w:r>
          <w:rPr>
            <w:i/>
            <w:lang w:val="en-US"/>
          </w:rPr>
          <w:t xml:space="preserve"> compulsory social sec", </w:t>
        </w:r>
        <w:r w:rsidRPr="00FA73D4">
          <w:rPr>
            <w:i/>
            <w:lang w:val="en-US"/>
          </w:rPr>
          <w:t>"other services"</w:t>
        </w:r>
      </w:ins>
      <w:r w:rsidRPr="00BA6281">
        <w:rPr>
          <w:i/>
          <w:lang w:val="en-US"/>
        </w:rPr>
        <w:t xml:space="preserve">), </w:t>
      </w:r>
      <w:r>
        <w:rPr>
          <w:i/>
          <w:lang w:val="en-US"/>
        </w:rPr>
        <w:t xml:space="preserve">GDP, </w:t>
      </w:r>
      <w:r w:rsidRPr="00BA6281">
        <w:rPr>
          <w:i/>
          <w:lang w:val="en-US"/>
        </w:rPr>
        <w:t>three-way interactions of wave dummies, occupation (4 groups) and country groups (3 groups). 95% confidence intervals in parenthesis. AME: p-values in parenthesis. Sample: EU15, Waves included: 1995, 2000, 2005, 2010, 2015.</w:t>
      </w:r>
    </w:p>
    <w:p w14:paraId="735AE9CB" w14:textId="77777777" w:rsidR="009A1D28" w:rsidRPr="00BA6281" w:rsidRDefault="009A1D28" w:rsidP="009A1D28">
      <w:pPr>
        <w:jc w:val="both"/>
        <w:rPr>
          <w:lang w:val="en-US"/>
        </w:rPr>
        <w:sectPr w:rsidR="009A1D28" w:rsidRPr="00BA6281" w:rsidSect="00BB335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C80B8F" w14:textId="0C3004E6" w:rsidR="007C0C75" w:rsidRDefault="007C0C75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1CE0FFE4" w14:textId="32BB812E" w:rsidR="009A1D28" w:rsidRPr="009A1D28" w:rsidRDefault="009A1D28" w:rsidP="009A1D28">
      <w:pPr>
        <w:jc w:val="both"/>
        <w:rPr>
          <w:b/>
          <w:lang w:val="en-US"/>
        </w:rPr>
      </w:pPr>
      <w:r w:rsidRPr="009A1D28">
        <w:rPr>
          <w:b/>
          <w:lang w:val="en-US"/>
        </w:rPr>
        <w:lastRenderedPageBreak/>
        <w:t>Table A</w:t>
      </w:r>
      <w:r w:rsidR="006E2B83">
        <w:rPr>
          <w:b/>
          <w:lang w:val="en-US"/>
        </w:rPr>
        <w:t>5</w:t>
      </w:r>
      <w:r w:rsidRPr="009A1D28">
        <w:rPr>
          <w:b/>
          <w:lang w:val="en-US"/>
        </w:rPr>
        <w:t>: Predicted values of decision authority by occupation and country group.</w:t>
      </w:r>
    </w:p>
    <w:tbl>
      <w:tblPr>
        <w:tblW w:w="9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200"/>
        <w:gridCol w:w="1200"/>
        <w:gridCol w:w="1200"/>
        <w:gridCol w:w="1200"/>
        <w:gridCol w:w="1200"/>
        <w:gridCol w:w="1100"/>
        <w:gridCol w:w="1100"/>
      </w:tblGrid>
      <w:tr w:rsidR="00B70406" w:rsidRPr="00B70406" w14:paraId="73783B96" w14:textId="77777777" w:rsidTr="002C74C3">
        <w:trPr>
          <w:trHeight w:val="300"/>
        </w:trPr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7189" w14:textId="77777777" w:rsidR="00B70406" w:rsidRPr="00A872DF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2DF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B6D4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B6AA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81F5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6A0F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B3B6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21337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 2005 vs. 1995     (p-value)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63612B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ME 2015 vs. 2005      (p-value)</w:t>
            </w:r>
          </w:p>
        </w:tc>
      </w:tr>
      <w:tr w:rsidR="00B70406" w:rsidRPr="00B70406" w14:paraId="08831586" w14:textId="77777777" w:rsidTr="002C74C3">
        <w:trPr>
          <w:trHeight w:val="51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CC2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F965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85A9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7D61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C8FE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9C4F8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64A7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29D8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70406" w:rsidRPr="00B70406" w14:paraId="74B8EDF5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6D5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Decision authority</w:t>
            </w:r>
          </w:p>
        </w:tc>
      </w:tr>
      <w:tr w:rsidR="00B70406" w:rsidRPr="00B70406" w14:paraId="5C5114CF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CF2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LMP</w:t>
            </w:r>
          </w:p>
        </w:tc>
      </w:tr>
      <w:tr w:rsidR="00B70406" w:rsidRPr="00B70406" w14:paraId="4A51EAC4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3CF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9B8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FE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20F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058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2AE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449A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6ADAA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8</w:t>
            </w:r>
          </w:p>
        </w:tc>
      </w:tr>
      <w:tr w:rsidR="00B70406" w:rsidRPr="00B70406" w14:paraId="0CEAD595" w14:textId="77777777" w:rsidTr="002C74C3">
        <w:trPr>
          <w:trHeight w:val="300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83559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08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93 - 1.8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97D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75 - 1.7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B6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71 - 1.7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FFA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08 - 1.8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54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45 - 1.7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7B09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2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E143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235)</w:t>
            </w:r>
          </w:p>
        </w:tc>
      </w:tr>
      <w:tr w:rsidR="00B70406" w:rsidRPr="00B70406" w14:paraId="52CCCAC2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66C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D7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303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9C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16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AB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02BA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9860F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4</w:t>
            </w:r>
          </w:p>
        </w:tc>
      </w:tr>
      <w:tr w:rsidR="00B70406" w:rsidRPr="00B70406" w14:paraId="288828A4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44F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FB4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16 - 1.7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32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46 - 1.6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E1D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23 - 1.6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ACB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25 - 1.6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6B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11 - 1.6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2AAD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129A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39)</w:t>
            </w:r>
          </w:p>
        </w:tc>
      </w:tr>
      <w:tr w:rsidR="00B70406" w:rsidRPr="00B70406" w14:paraId="78667A55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D2C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74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36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10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B9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FE4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9285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D4D2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1</w:t>
            </w:r>
          </w:p>
        </w:tc>
      </w:tr>
      <w:tr w:rsidR="00B70406" w:rsidRPr="00B70406" w14:paraId="48416971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FF78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2F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86 - 1.6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E39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64 - 1.5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93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4 - 1.5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382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7 - 1.5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E5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09 - 1.6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6E37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05F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33)</w:t>
            </w:r>
          </w:p>
        </w:tc>
      </w:tr>
      <w:tr w:rsidR="00B70406" w:rsidRPr="00B70406" w14:paraId="21CD1FCB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F13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FC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C1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C9F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61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0F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E8A4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CC5C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18</w:t>
            </w:r>
          </w:p>
        </w:tc>
      </w:tr>
      <w:tr w:rsidR="00B70406" w:rsidRPr="00B70406" w14:paraId="743FF98C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6BD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E5D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08 - 1.6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2A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370 - 1.4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C8B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9 - 1.5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D5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3 - 1.5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4B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32 - 1.54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7CC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D1D0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62)</w:t>
            </w:r>
          </w:p>
        </w:tc>
      </w:tr>
      <w:tr w:rsidR="00B70406" w:rsidRPr="00B70406" w14:paraId="214C1E08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55565CC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F195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C6E2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AD3E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09A9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8546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9AA7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4D4491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00F8699D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8EAF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CA688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823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BAAA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DBE6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F309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1703C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84EE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552A90A5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503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middle-LMP</w:t>
            </w:r>
          </w:p>
        </w:tc>
      </w:tr>
      <w:tr w:rsidR="00B70406" w:rsidRPr="00B70406" w14:paraId="268E3A62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EB7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540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A7A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36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3F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A08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016B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327E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5</w:t>
            </w:r>
          </w:p>
        </w:tc>
      </w:tr>
      <w:tr w:rsidR="00B70406" w:rsidRPr="00B70406" w14:paraId="55395B28" w14:textId="77777777" w:rsidTr="002C74C3">
        <w:trPr>
          <w:trHeight w:val="300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62924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5F8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39 - 1.8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EE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15 - 1.8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41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00 - 1.8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09E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78 - 1.8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60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12 - 1.8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1737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6640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11)</w:t>
            </w:r>
          </w:p>
        </w:tc>
      </w:tr>
      <w:tr w:rsidR="00B70406" w:rsidRPr="00B70406" w14:paraId="21F356C3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E0D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46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CF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6D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B2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F1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E83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47B4E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</w:t>
            </w:r>
          </w:p>
        </w:tc>
      </w:tr>
      <w:tr w:rsidR="00B70406" w:rsidRPr="00B70406" w14:paraId="6085F26B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38B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E4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32 - 1.7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E7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78 - 1.6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E1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90 - 1.7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8A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52 - 1.6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C0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94 - 1.7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217C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8565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749)</w:t>
            </w:r>
          </w:p>
        </w:tc>
      </w:tr>
      <w:tr w:rsidR="00B70406" w:rsidRPr="00B70406" w14:paraId="6FC862A6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DB6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17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30A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F5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BD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17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7409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4F6A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6</w:t>
            </w:r>
          </w:p>
        </w:tc>
      </w:tr>
      <w:tr w:rsidR="00B70406" w:rsidRPr="00B70406" w14:paraId="7D62B8DA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7AA7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EB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66 - 1.6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AA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63 - 1.6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A4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55 - 1.6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9A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31 - 1.6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4B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87 - 1.71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8398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8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3B4F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218)</w:t>
            </w:r>
          </w:p>
        </w:tc>
      </w:tr>
      <w:tr w:rsidR="00B70406" w:rsidRPr="00B70406" w14:paraId="5A6CCF08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81D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49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15F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C1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4B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940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9E9A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60FE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  <w:tr w:rsidR="00B70406" w:rsidRPr="00B70406" w14:paraId="7B5CCBBF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560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DA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50 - 1.5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65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40 - 1.5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E8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72 - 1.5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F3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52 - 1.5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30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486 - 1.6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BD81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3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CF3A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19)</w:t>
            </w:r>
          </w:p>
        </w:tc>
      </w:tr>
      <w:tr w:rsidR="00B70406" w:rsidRPr="00B70406" w14:paraId="189B97EB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2015C6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33C6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20D5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6CA9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7436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2590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E56B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22112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51EA7B15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FC6D3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B45D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5279D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8B3A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FD36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DB47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10CD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6D5F2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0416733C" w14:textId="77777777" w:rsidTr="002C74C3">
        <w:trPr>
          <w:trHeight w:val="300"/>
        </w:trPr>
        <w:tc>
          <w:tcPr>
            <w:tcW w:w="94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B7C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LMP</w:t>
            </w:r>
          </w:p>
        </w:tc>
      </w:tr>
      <w:tr w:rsidR="00B70406" w:rsidRPr="00B70406" w14:paraId="436A6D6D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6B88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3D1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86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27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A54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077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1E09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270B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0</w:t>
            </w:r>
          </w:p>
        </w:tc>
      </w:tr>
      <w:tr w:rsidR="00B70406" w:rsidRPr="00B70406" w14:paraId="46FB0224" w14:textId="77777777" w:rsidTr="002C74C3">
        <w:trPr>
          <w:trHeight w:val="300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4C5B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70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59 - 1.8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8C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62 - 1.8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E7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24 - 1.8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8D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28 - 1.8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C1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744 - 1.85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A959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ADD5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361)</w:t>
            </w:r>
          </w:p>
        </w:tc>
      </w:tr>
      <w:tr w:rsidR="00B70406" w:rsidRPr="00B70406" w14:paraId="7DC1BFB5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F240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cler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C8E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C1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E2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33B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B7E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F797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2FF8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52</w:t>
            </w:r>
          </w:p>
        </w:tc>
      </w:tr>
      <w:tr w:rsidR="00B70406" w:rsidRPr="00B70406" w14:paraId="026A3CB4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8D3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0F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97 - 1.8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B4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63 - 1.7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E2A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65 - 1.7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0D4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06 - 1.7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EC0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12 - 1.72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EB76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9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EF0D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25)</w:t>
            </w:r>
          </w:p>
        </w:tc>
      </w:tr>
      <w:tr w:rsidR="00B70406" w:rsidRPr="00B70406" w14:paraId="343D00E4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7BA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igh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98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E2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17C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AE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63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E6922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0AB6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0</w:t>
            </w:r>
          </w:p>
        </w:tc>
      </w:tr>
      <w:tr w:rsidR="00B70406" w:rsidRPr="00B70406" w14:paraId="2EA7F0BF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ED35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D24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69 - 1.7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D1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55 - 1.7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ECC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20 - 1.7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7B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69 - 1.6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5F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639 - 1.7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D9D8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1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51C96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508)</w:t>
            </w:r>
          </w:p>
        </w:tc>
      </w:tr>
      <w:tr w:rsidR="00B70406" w:rsidRPr="00B70406" w14:paraId="641B4FD8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AD1E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Low-skilled man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610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FE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405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6006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F3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065A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99AF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021</w:t>
            </w:r>
          </w:p>
        </w:tc>
      </w:tr>
      <w:tr w:rsidR="00B70406" w:rsidRPr="00B70406" w14:paraId="6321CCF1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084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55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55 - 1.6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497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42 - 1.6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A9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59 - 1.6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70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38 - 1.6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5F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1.539 - 1.65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05AEBB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8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D4521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443)</w:t>
            </w:r>
          </w:p>
        </w:tc>
      </w:tr>
      <w:tr w:rsidR="00B70406" w:rsidRPr="00B70406" w14:paraId="32095E8E" w14:textId="77777777" w:rsidTr="002C74C3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2C01E1B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AME LM vs. HC (p-valu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FC282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5C0C0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0898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9AD2D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5981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0.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7ED24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C1488F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70406" w:rsidRPr="00B70406" w14:paraId="1ECE24F7" w14:textId="77777777" w:rsidTr="002C74C3">
        <w:trPr>
          <w:trHeight w:val="300"/>
        </w:trPr>
        <w:tc>
          <w:tcPr>
            <w:tcW w:w="12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47CD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38519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A02BE9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159BF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CAE88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06F73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(0.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052AA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00CF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B70406" w:rsidRPr="00B70406" w14:paraId="4D8A43B1" w14:textId="77777777" w:rsidTr="002C74C3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EB46" w14:textId="77777777" w:rsidR="00B70406" w:rsidRPr="00B70406" w:rsidRDefault="00B70406" w:rsidP="00B70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820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CA94" w14:textId="77777777" w:rsidR="00B70406" w:rsidRPr="00B70406" w:rsidRDefault="00B70406" w:rsidP="00B70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7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,959</w:t>
            </w:r>
          </w:p>
        </w:tc>
      </w:tr>
    </w:tbl>
    <w:p w14:paraId="02B908D1" w14:textId="77777777" w:rsidR="002C74C3" w:rsidRPr="00BA6281" w:rsidRDefault="002C74C3" w:rsidP="002C74C3">
      <w:pPr>
        <w:jc w:val="both"/>
        <w:rPr>
          <w:i/>
          <w:lang w:val="en-US"/>
        </w:rPr>
      </w:pPr>
      <w:r w:rsidRPr="00BA6281">
        <w:rPr>
          <w:i/>
          <w:lang w:val="en-US"/>
        </w:rPr>
        <w:t>Notes: Predicted values based on multilevel model regressions with three levels (level 1: individual, level 2: country-years, level 3: country). Covariates included in the regression: gender, age (&lt;30, 30-50, 50&lt;), contract type (indefinite, fixed term, temporary, apprenticeship, other), nace (5 groups</w:t>
      </w:r>
      <w:r>
        <w:rPr>
          <w:i/>
          <w:lang w:val="en-US"/>
        </w:rPr>
        <w:t xml:space="preserve">: </w:t>
      </w:r>
      <w:ins w:id="2" w:author="Windows-Benutzer" w:date="2022-03-01T13:05:00Z">
        <w:r w:rsidRPr="00FA73D4">
          <w:rPr>
            <w:i/>
            <w:lang w:val="en-US"/>
          </w:rPr>
          <w:t xml:space="preserve">"agriculture, </w:t>
        </w:r>
        <w:r>
          <w:rPr>
            <w:i/>
            <w:lang w:val="en-US"/>
          </w:rPr>
          <w:t xml:space="preserve">hunting, forestry and fishing", "industry", "services", </w:t>
        </w:r>
        <w:r w:rsidRPr="00FA73D4">
          <w:rPr>
            <w:i/>
            <w:lang w:val="en-US"/>
          </w:rPr>
          <w:t>"public administration and defence;</w:t>
        </w:r>
        <w:r>
          <w:rPr>
            <w:i/>
            <w:lang w:val="en-US"/>
          </w:rPr>
          <w:t xml:space="preserve"> compulsory social sec", </w:t>
        </w:r>
        <w:r w:rsidRPr="00FA73D4">
          <w:rPr>
            <w:i/>
            <w:lang w:val="en-US"/>
          </w:rPr>
          <w:t>"other services"</w:t>
        </w:r>
      </w:ins>
      <w:r w:rsidRPr="00BA6281">
        <w:rPr>
          <w:i/>
          <w:lang w:val="en-US"/>
        </w:rPr>
        <w:t xml:space="preserve">), </w:t>
      </w:r>
      <w:r>
        <w:rPr>
          <w:i/>
          <w:lang w:val="en-US"/>
        </w:rPr>
        <w:t xml:space="preserve">GDP, </w:t>
      </w:r>
      <w:r w:rsidRPr="00BA6281">
        <w:rPr>
          <w:i/>
          <w:lang w:val="en-US"/>
        </w:rPr>
        <w:t>three-way interactions of wave dummies, occupation (4 groups) and country groups (3 groups). 95% confidence intervals in parenthesis. AME: p-values in parenthesis. Sample: EU15, Waves included: 1995, 2000, 2005, 2010, 2015.</w:t>
      </w:r>
    </w:p>
    <w:p w14:paraId="541DB133" w14:textId="77777777" w:rsidR="009A1D28" w:rsidRPr="00BA6281" w:rsidRDefault="009A1D28" w:rsidP="009A1D28">
      <w:pPr>
        <w:jc w:val="both"/>
        <w:rPr>
          <w:lang w:val="en-US"/>
        </w:rPr>
        <w:sectPr w:rsidR="009A1D28" w:rsidRPr="00BA6281" w:rsidSect="00BB335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23D4E3" w14:textId="287E8C9B" w:rsidR="009A1D28" w:rsidRDefault="009A1D28" w:rsidP="002C74C3">
      <w:pPr>
        <w:jc w:val="both"/>
        <w:rPr>
          <w:lang w:val="en-US"/>
        </w:rPr>
      </w:pPr>
    </w:p>
    <w:p w14:paraId="326A1ED6" w14:textId="77777777" w:rsidR="00344FB5" w:rsidRPr="009A1D28" w:rsidRDefault="00344FB5" w:rsidP="00344FB5">
      <w:pPr>
        <w:rPr>
          <w:lang w:val="en-US"/>
        </w:rPr>
      </w:pPr>
      <w:bookmarkStart w:id="3" w:name="_GoBack"/>
      <w:bookmarkEnd w:id="3"/>
    </w:p>
    <w:sectPr w:rsidR="00344FB5" w:rsidRPr="009A1D28" w:rsidSect="00FD17E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48CA7" w16cex:dateUtc="2021-03-11T11:33:00Z"/>
  <w16cex:commentExtensible w16cex:durableId="23F48CF5" w16cex:dateUtc="2021-03-11T11:35:00Z"/>
  <w16cex:commentExtensible w16cex:durableId="23F48DF5" w16cex:dateUtc="2021-03-11T11:39:00Z"/>
  <w16cex:commentExtensible w16cex:durableId="23F48E20" w16cex:dateUtc="2021-03-11T11:40:00Z"/>
  <w16cex:commentExtensible w16cex:durableId="23F490D9" w16cex:dateUtc="2021-03-11T11:51:00Z"/>
  <w16cex:commentExtensible w16cex:durableId="23F493C8" w16cex:dateUtc="2021-03-11T12:04:00Z"/>
  <w16cex:commentExtensible w16cex:durableId="23F4936C" w16cex:dateUtc="2021-03-11T12:02:00Z"/>
  <w16cex:commentExtensible w16cex:durableId="23F4934D" w16cex:dateUtc="2021-03-11T12:02:00Z"/>
  <w16cex:commentExtensible w16cex:durableId="23F494F8" w16cex:dateUtc="2021-03-11T12:09:00Z"/>
  <w16cex:commentExtensible w16cex:durableId="23F4968F" w16cex:dateUtc="2021-03-11T12:15:00Z"/>
  <w16cex:commentExtensible w16cex:durableId="23F496BE" w16cex:dateUtc="2021-03-11T12:16:00Z"/>
  <w16cex:commentExtensible w16cex:durableId="23F4970F" w16cex:dateUtc="2021-03-11T12:18:00Z"/>
  <w16cex:commentExtensible w16cex:durableId="23F4975D" w16cex:dateUtc="2021-03-11T12:19:00Z"/>
  <w16cex:commentExtensible w16cex:durableId="23F49797" w16cex:dateUtc="2021-03-11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EA2B45" w16cid:durableId="23F48CA7"/>
  <w16cid:commentId w16cid:paraId="6C71ED14" w16cid:durableId="23F48CF5"/>
  <w16cid:commentId w16cid:paraId="06897D93" w16cid:durableId="23F48DF5"/>
  <w16cid:commentId w16cid:paraId="33B55C85" w16cid:durableId="23F48E20"/>
  <w16cid:commentId w16cid:paraId="315105BA" w16cid:durableId="23F490D9"/>
  <w16cid:commentId w16cid:paraId="0EEC1DC6" w16cid:durableId="23F493C8"/>
  <w16cid:commentId w16cid:paraId="185C7189" w16cid:durableId="23F4936C"/>
  <w16cid:commentId w16cid:paraId="3DD62702" w16cid:durableId="23F4934D"/>
  <w16cid:commentId w16cid:paraId="7EF66A83" w16cid:durableId="23F494F8"/>
  <w16cid:commentId w16cid:paraId="05DEFC6E" w16cid:durableId="23F4968F"/>
  <w16cid:commentId w16cid:paraId="4FAB3048" w16cid:durableId="23F496BE"/>
  <w16cid:commentId w16cid:paraId="41C72D32" w16cid:durableId="23F4970F"/>
  <w16cid:commentId w16cid:paraId="30169391" w16cid:durableId="23F4975D"/>
  <w16cid:commentId w16cid:paraId="07DFD9BE" w16cid:durableId="23F4979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25619" w14:textId="77777777" w:rsidR="00E2471F" w:rsidRDefault="00E2471F" w:rsidP="000C2348">
      <w:pPr>
        <w:spacing w:after="0" w:line="240" w:lineRule="auto"/>
      </w:pPr>
      <w:r>
        <w:separator/>
      </w:r>
    </w:p>
  </w:endnote>
  <w:endnote w:type="continuationSeparator" w:id="0">
    <w:p w14:paraId="5B1F0840" w14:textId="77777777" w:rsidR="00E2471F" w:rsidRDefault="00E2471F" w:rsidP="000C2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30C665" w14:textId="77777777" w:rsidR="00344FB5" w:rsidRDefault="00344FB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2156993"/>
      <w:docPartObj>
        <w:docPartGallery w:val="Page Numbers (Bottom of Page)"/>
        <w:docPartUnique/>
      </w:docPartObj>
    </w:sdtPr>
    <w:sdtContent>
      <w:p w14:paraId="5CE4D5DB" w14:textId="5AA0D986" w:rsidR="00344FB5" w:rsidRDefault="00344FB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48CE">
          <w:rPr>
            <w:noProof/>
          </w:rPr>
          <w:t>5</w:t>
        </w:r>
        <w:r>
          <w:fldChar w:fldCharType="end"/>
        </w:r>
      </w:p>
    </w:sdtContent>
  </w:sdt>
  <w:p w14:paraId="51ED1324" w14:textId="77777777" w:rsidR="00344FB5" w:rsidRDefault="00344FB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242F2F" w14:textId="77777777" w:rsidR="00344FB5" w:rsidRDefault="00344FB5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3755B9" w14:textId="77777777" w:rsidR="00344FB5" w:rsidRDefault="00344FB5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8258108"/>
      <w:docPartObj>
        <w:docPartGallery w:val="Page Numbers (Bottom of Page)"/>
        <w:docPartUnique/>
      </w:docPartObj>
    </w:sdtPr>
    <w:sdtContent>
      <w:p w14:paraId="403A1856" w14:textId="711637AA" w:rsidR="00344FB5" w:rsidRDefault="00344FB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48CE">
          <w:rPr>
            <w:noProof/>
          </w:rPr>
          <w:t>6</w:t>
        </w:r>
        <w:r>
          <w:fldChar w:fldCharType="end"/>
        </w:r>
      </w:p>
    </w:sdtContent>
  </w:sdt>
  <w:p w14:paraId="0FC4759C" w14:textId="77777777" w:rsidR="00344FB5" w:rsidRDefault="00344FB5">
    <w:pPr>
      <w:pStyle w:val="Fuzeile"/>
    </w:pPr>
  </w:p>
</w:ftr>
</file>

<file path=word/footer6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93B6C" w14:textId="77777777" w:rsidR="00344FB5" w:rsidRDefault="00344FB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6FF0B5" w14:textId="77777777" w:rsidR="00E2471F" w:rsidRDefault="00E2471F" w:rsidP="000C2348">
      <w:pPr>
        <w:spacing w:after="0" w:line="240" w:lineRule="auto"/>
      </w:pPr>
      <w:r>
        <w:separator/>
      </w:r>
    </w:p>
  </w:footnote>
  <w:footnote w:type="continuationSeparator" w:id="0">
    <w:p w14:paraId="4964E162" w14:textId="77777777" w:rsidR="00E2471F" w:rsidRDefault="00E2471F" w:rsidP="000C23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07F48" w14:textId="77777777" w:rsidR="00344FB5" w:rsidRDefault="00344FB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822C39" w14:textId="77777777" w:rsidR="00344FB5" w:rsidRDefault="00344FB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F5D11F" w14:textId="77777777" w:rsidR="00344FB5" w:rsidRDefault="00344FB5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3E2408" w14:textId="77777777" w:rsidR="00344FB5" w:rsidRDefault="00344FB5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3627E1" w14:textId="77777777" w:rsidR="00344FB5" w:rsidRDefault="00344FB5">
    <w:pPr>
      <w:pStyle w:val="Kopfzeile"/>
    </w:pPr>
  </w:p>
</w:hdr>
</file>

<file path=word/header6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CE09A" w14:textId="77777777" w:rsidR="00344FB5" w:rsidRDefault="00344FB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043F3"/>
    <w:multiLevelType w:val="hybridMultilevel"/>
    <w:tmpl w:val="F000C5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74371"/>
    <w:multiLevelType w:val="hybridMultilevel"/>
    <w:tmpl w:val="FD5C75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F1333D"/>
    <w:multiLevelType w:val="hybridMultilevel"/>
    <w:tmpl w:val="F112D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AF58F0"/>
    <w:multiLevelType w:val="hybridMultilevel"/>
    <w:tmpl w:val="77A68C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-Benutzer">
    <w15:presenceInfo w15:providerId="None" w15:userId="Windows-Benutzer"/>
  </w15:person>
</w15:people>
</file>

<file path=word/people1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-Benutzer">
    <w15:presenceInfo w15:providerId="None" w15:userId="Windows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AU" w:vendorID="64" w:dllVersion="131078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F6"/>
    <w:rsid w:val="00000203"/>
    <w:rsid w:val="000002B1"/>
    <w:rsid w:val="0000033A"/>
    <w:rsid w:val="00004406"/>
    <w:rsid w:val="000044D5"/>
    <w:rsid w:val="00006670"/>
    <w:rsid w:val="000079E3"/>
    <w:rsid w:val="00014E3A"/>
    <w:rsid w:val="0001522E"/>
    <w:rsid w:val="000167C6"/>
    <w:rsid w:val="00017512"/>
    <w:rsid w:val="00020770"/>
    <w:rsid w:val="000221D3"/>
    <w:rsid w:val="000237FB"/>
    <w:rsid w:val="00023A3E"/>
    <w:rsid w:val="000244F9"/>
    <w:rsid w:val="000264DA"/>
    <w:rsid w:val="000268B1"/>
    <w:rsid w:val="00027F13"/>
    <w:rsid w:val="0003079F"/>
    <w:rsid w:val="00036274"/>
    <w:rsid w:val="00036313"/>
    <w:rsid w:val="00037095"/>
    <w:rsid w:val="00041628"/>
    <w:rsid w:val="00041D9C"/>
    <w:rsid w:val="000423B1"/>
    <w:rsid w:val="00042B6F"/>
    <w:rsid w:val="000446BC"/>
    <w:rsid w:val="00044B34"/>
    <w:rsid w:val="00045460"/>
    <w:rsid w:val="00045B59"/>
    <w:rsid w:val="000460AA"/>
    <w:rsid w:val="000469D2"/>
    <w:rsid w:val="000522E1"/>
    <w:rsid w:val="00052DDD"/>
    <w:rsid w:val="00056134"/>
    <w:rsid w:val="00057990"/>
    <w:rsid w:val="00060017"/>
    <w:rsid w:val="00060ED3"/>
    <w:rsid w:val="00062A34"/>
    <w:rsid w:val="00063110"/>
    <w:rsid w:val="000653E8"/>
    <w:rsid w:val="00067B0D"/>
    <w:rsid w:val="00067DFB"/>
    <w:rsid w:val="00071728"/>
    <w:rsid w:val="000730B6"/>
    <w:rsid w:val="00073622"/>
    <w:rsid w:val="00073C38"/>
    <w:rsid w:val="00074A69"/>
    <w:rsid w:val="00077E46"/>
    <w:rsid w:val="00081BF4"/>
    <w:rsid w:val="00084ED2"/>
    <w:rsid w:val="00084F1D"/>
    <w:rsid w:val="000867F1"/>
    <w:rsid w:val="0008714E"/>
    <w:rsid w:val="00087EE4"/>
    <w:rsid w:val="00087EF4"/>
    <w:rsid w:val="00091F38"/>
    <w:rsid w:val="000957B1"/>
    <w:rsid w:val="00096AE3"/>
    <w:rsid w:val="000A25C4"/>
    <w:rsid w:val="000A2CC6"/>
    <w:rsid w:val="000A3D29"/>
    <w:rsid w:val="000A5455"/>
    <w:rsid w:val="000B00F4"/>
    <w:rsid w:val="000B39C7"/>
    <w:rsid w:val="000B4224"/>
    <w:rsid w:val="000B57E6"/>
    <w:rsid w:val="000B6CF6"/>
    <w:rsid w:val="000C04D9"/>
    <w:rsid w:val="000C05EB"/>
    <w:rsid w:val="000C1456"/>
    <w:rsid w:val="000C2054"/>
    <w:rsid w:val="000C2348"/>
    <w:rsid w:val="000C4C77"/>
    <w:rsid w:val="000C6E6F"/>
    <w:rsid w:val="000D124C"/>
    <w:rsid w:val="000D387C"/>
    <w:rsid w:val="000D5C3D"/>
    <w:rsid w:val="000D5CAA"/>
    <w:rsid w:val="000E0356"/>
    <w:rsid w:val="000E0D81"/>
    <w:rsid w:val="000E1072"/>
    <w:rsid w:val="000E29CC"/>
    <w:rsid w:val="000E6887"/>
    <w:rsid w:val="000F0C4E"/>
    <w:rsid w:val="000F1B08"/>
    <w:rsid w:val="000F265A"/>
    <w:rsid w:val="000F464F"/>
    <w:rsid w:val="000F5CF1"/>
    <w:rsid w:val="0010094E"/>
    <w:rsid w:val="001039E4"/>
    <w:rsid w:val="001057D1"/>
    <w:rsid w:val="00107CB0"/>
    <w:rsid w:val="0011103D"/>
    <w:rsid w:val="001115E9"/>
    <w:rsid w:val="001130CE"/>
    <w:rsid w:val="0011328C"/>
    <w:rsid w:val="00113463"/>
    <w:rsid w:val="00113C70"/>
    <w:rsid w:val="00113E84"/>
    <w:rsid w:val="001162E4"/>
    <w:rsid w:val="00127C0C"/>
    <w:rsid w:val="001305DE"/>
    <w:rsid w:val="0013134D"/>
    <w:rsid w:val="0013138D"/>
    <w:rsid w:val="0013273D"/>
    <w:rsid w:val="00133301"/>
    <w:rsid w:val="00133B45"/>
    <w:rsid w:val="00135931"/>
    <w:rsid w:val="00135A34"/>
    <w:rsid w:val="001362F2"/>
    <w:rsid w:val="001369DC"/>
    <w:rsid w:val="00137904"/>
    <w:rsid w:val="00137DE7"/>
    <w:rsid w:val="0014173F"/>
    <w:rsid w:val="00142296"/>
    <w:rsid w:val="0014421A"/>
    <w:rsid w:val="00144844"/>
    <w:rsid w:val="001456AB"/>
    <w:rsid w:val="001457FA"/>
    <w:rsid w:val="00147C60"/>
    <w:rsid w:val="00150BC1"/>
    <w:rsid w:val="001520D0"/>
    <w:rsid w:val="00153DAC"/>
    <w:rsid w:val="00154744"/>
    <w:rsid w:val="00164048"/>
    <w:rsid w:val="001674DF"/>
    <w:rsid w:val="0016763F"/>
    <w:rsid w:val="00167949"/>
    <w:rsid w:val="00170284"/>
    <w:rsid w:val="001708DA"/>
    <w:rsid w:val="00170BD6"/>
    <w:rsid w:val="00173A56"/>
    <w:rsid w:val="001742EE"/>
    <w:rsid w:val="00174387"/>
    <w:rsid w:val="0017460F"/>
    <w:rsid w:val="00174C6E"/>
    <w:rsid w:val="0017514B"/>
    <w:rsid w:val="00177920"/>
    <w:rsid w:val="00177FA6"/>
    <w:rsid w:val="001814E9"/>
    <w:rsid w:val="00184A47"/>
    <w:rsid w:val="00184F10"/>
    <w:rsid w:val="00186359"/>
    <w:rsid w:val="00186BE6"/>
    <w:rsid w:val="00187757"/>
    <w:rsid w:val="00190267"/>
    <w:rsid w:val="001906B6"/>
    <w:rsid w:val="00190C18"/>
    <w:rsid w:val="0019109F"/>
    <w:rsid w:val="00191E7E"/>
    <w:rsid w:val="00192178"/>
    <w:rsid w:val="00196637"/>
    <w:rsid w:val="00196F9A"/>
    <w:rsid w:val="001A0AE2"/>
    <w:rsid w:val="001A0DD8"/>
    <w:rsid w:val="001A1525"/>
    <w:rsid w:val="001A272C"/>
    <w:rsid w:val="001A64D7"/>
    <w:rsid w:val="001A6DFB"/>
    <w:rsid w:val="001B2243"/>
    <w:rsid w:val="001B3174"/>
    <w:rsid w:val="001B69EB"/>
    <w:rsid w:val="001C0B4D"/>
    <w:rsid w:val="001C2814"/>
    <w:rsid w:val="001C2DCF"/>
    <w:rsid w:val="001C4EFC"/>
    <w:rsid w:val="001C5545"/>
    <w:rsid w:val="001C58CC"/>
    <w:rsid w:val="001D04B5"/>
    <w:rsid w:val="001D14DB"/>
    <w:rsid w:val="001D2E30"/>
    <w:rsid w:val="001D6B1D"/>
    <w:rsid w:val="001D7B13"/>
    <w:rsid w:val="001D7E92"/>
    <w:rsid w:val="001E083C"/>
    <w:rsid w:val="001E5F8C"/>
    <w:rsid w:val="001E6E80"/>
    <w:rsid w:val="001F0016"/>
    <w:rsid w:val="001F0335"/>
    <w:rsid w:val="001F2EA2"/>
    <w:rsid w:val="001F3E3A"/>
    <w:rsid w:val="001F471A"/>
    <w:rsid w:val="001F47E7"/>
    <w:rsid w:val="001F486A"/>
    <w:rsid w:val="00201025"/>
    <w:rsid w:val="00201D69"/>
    <w:rsid w:val="00202B50"/>
    <w:rsid w:val="002035AD"/>
    <w:rsid w:val="0020485D"/>
    <w:rsid w:val="00207496"/>
    <w:rsid w:val="00212EDF"/>
    <w:rsid w:val="00215B11"/>
    <w:rsid w:val="002169F0"/>
    <w:rsid w:val="002215F9"/>
    <w:rsid w:val="002217A8"/>
    <w:rsid w:val="0022194C"/>
    <w:rsid w:val="00222F4B"/>
    <w:rsid w:val="002242C1"/>
    <w:rsid w:val="002249D0"/>
    <w:rsid w:val="00225439"/>
    <w:rsid w:val="00225A03"/>
    <w:rsid w:val="00225AD4"/>
    <w:rsid w:val="0023050F"/>
    <w:rsid w:val="00230F05"/>
    <w:rsid w:val="00232DA2"/>
    <w:rsid w:val="00234548"/>
    <w:rsid w:val="002363D4"/>
    <w:rsid w:val="00237495"/>
    <w:rsid w:val="002413E8"/>
    <w:rsid w:val="002425E2"/>
    <w:rsid w:val="00243F71"/>
    <w:rsid w:val="00244555"/>
    <w:rsid w:val="00244847"/>
    <w:rsid w:val="00245D26"/>
    <w:rsid w:val="00245F14"/>
    <w:rsid w:val="00246CDA"/>
    <w:rsid w:val="00250336"/>
    <w:rsid w:val="00250C13"/>
    <w:rsid w:val="0025141E"/>
    <w:rsid w:val="00251A65"/>
    <w:rsid w:val="00252AD8"/>
    <w:rsid w:val="00255728"/>
    <w:rsid w:val="0025635F"/>
    <w:rsid w:val="00256802"/>
    <w:rsid w:val="00256EFF"/>
    <w:rsid w:val="00262378"/>
    <w:rsid w:val="00263AF7"/>
    <w:rsid w:val="0026475E"/>
    <w:rsid w:val="002701B1"/>
    <w:rsid w:val="0027210B"/>
    <w:rsid w:val="00272A6B"/>
    <w:rsid w:val="00273A37"/>
    <w:rsid w:val="00275CAD"/>
    <w:rsid w:val="0027690B"/>
    <w:rsid w:val="00276AAA"/>
    <w:rsid w:val="00280F4F"/>
    <w:rsid w:val="00280F5C"/>
    <w:rsid w:val="00280F6C"/>
    <w:rsid w:val="002814A2"/>
    <w:rsid w:val="0028175D"/>
    <w:rsid w:val="002819CA"/>
    <w:rsid w:val="002855DE"/>
    <w:rsid w:val="00285BD8"/>
    <w:rsid w:val="00285E2F"/>
    <w:rsid w:val="00290F7D"/>
    <w:rsid w:val="00291123"/>
    <w:rsid w:val="0029208C"/>
    <w:rsid w:val="00292191"/>
    <w:rsid w:val="002930B8"/>
    <w:rsid w:val="00297132"/>
    <w:rsid w:val="0029714A"/>
    <w:rsid w:val="002A12B4"/>
    <w:rsid w:val="002A1775"/>
    <w:rsid w:val="002A3E53"/>
    <w:rsid w:val="002A41A0"/>
    <w:rsid w:val="002A4C4C"/>
    <w:rsid w:val="002A52AE"/>
    <w:rsid w:val="002A5739"/>
    <w:rsid w:val="002A7458"/>
    <w:rsid w:val="002B162B"/>
    <w:rsid w:val="002B21AA"/>
    <w:rsid w:val="002B2F6F"/>
    <w:rsid w:val="002B4540"/>
    <w:rsid w:val="002B49F8"/>
    <w:rsid w:val="002B5B09"/>
    <w:rsid w:val="002C0FA9"/>
    <w:rsid w:val="002C1B68"/>
    <w:rsid w:val="002C1C72"/>
    <w:rsid w:val="002C1E12"/>
    <w:rsid w:val="002C217F"/>
    <w:rsid w:val="002C2C80"/>
    <w:rsid w:val="002C74C3"/>
    <w:rsid w:val="002D22CC"/>
    <w:rsid w:val="002D4F58"/>
    <w:rsid w:val="002D5D74"/>
    <w:rsid w:val="002D65FA"/>
    <w:rsid w:val="002D7509"/>
    <w:rsid w:val="002D7BEB"/>
    <w:rsid w:val="002E0A61"/>
    <w:rsid w:val="002E1E29"/>
    <w:rsid w:val="002E30FB"/>
    <w:rsid w:val="002E349B"/>
    <w:rsid w:val="002E5CD6"/>
    <w:rsid w:val="002E6581"/>
    <w:rsid w:val="002E661C"/>
    <w:rsid w:val="002E69A4"/>
    <w:rsid w:val="002F08A9"/>
    <w:rsid w:val="002F0D97"/>
    <w:rsid w:val="002F27BD"/>
    <w:rsid w:val="002F3CDA"/>
    <w:rsid w:val="002F44A4"/>
    <w:rsid w:val="002F6BBC"/>
    <w:rsid w:val="0030063B"/>
    <w:rsid w:val="00300C4B"/>
    <w:rsid w:val="003016C1"/>
    <w:rsid w:val="00301C8F"/>
    <w:rsid w:val="00303646"/>
    <w:rsid w:val="003045DC"/>
    <w:rsid w:val="00306D3F"/>
    <w:rsid w:val="0031055C"/>
    <w:rsid w:val="00310BCA"/>
    <w:rsid w:val="00310C27"/>
    <w:rsid w:val="003120D8"/>
    <w:rsid w:val="003127A1"/>
    <w:rsid w:val="00317544"/>
    <w:rsid w:val="00321D71"/>
    <w:rsid w:val="00323D84"/>
    <w:rsid w:val="0032405E"/>
    <w:rsid w:val="00324136"/>
    <w:rsid w:val="00330A52"/>
    <w:rsid w:val="003313A4"/>
    <w:rsid w:val="00332BE7"/>
    <w:rsid w:val="00332F26"/>
    <w:rsid w:val="003359D9"/>
    <w:rsid w:val="003368B5"/>
    <w:rsid w:val="003370E5"/>
    <w:rsid w:val="003370FC"/>
    <w:rsid w:val="00340B66"/>
    <w:rsid w:val="00341512"/>
    <w:rsid w:val="00341EE5"/>
    <w:rsid w:val="0034213A"/>
    <w:rsid w:val="003425DF"/>
    <w:rsid w:val="003439B1"/>
    <w:rsid w:val="00343E97"/>
    <w:rsid w:val="00344E9C"/>
    <w:rsid w:val="00344FB5"/>
    <w:rsid w:val="003450A8"/>
    <w:rsid w:val="00345201"/>
    <w:rsid w:val="00345FE9"/>
    <w:rsid w:val="00351F7D"/>
    <w:rsid w:val="003525B3"/>
    <w:rsid w:val="00353D49"/>
    <w:rsid w:val="003548F5"/>
    <w:rsid w:val="00354B5C"/>
    <w:rsid w:val="00355A0A"/>
    <w:rsid w:val="003579E4"/>
    <w:rsid w:val="003609B8"/>
    <w:rsid w:val="003618CA"/>
    <w:rsid w:val="00361E79"/>
    <w:rsid w:val="0036256B"/>
    <w:rsid w:val="00362D3A"/>
    <w:rsid w:val="0036306D"/>
    <w:rsid w:val="0036402A"/>
    <w:rsid w:val="003642EF"/>
    <w:rsid w:val="00364393"/>
    <w:rsid w:val="00372544"/>
    <w:rsid w:val="00373885"/>
    <w:rsid w:val="003748AF"/>
    <w:rsid w:val="0037584A"/>
    <w:rsid w:val="00375A5C"/>
    <w:rsid w:val="00375B11"/>
    <w:rsid w:val="003767FC"/>
    <w:rsid w:val="00376868"/>
    <w:rsid w:val="00376A2E"/>
    <w:rsid w:val="00380DA2"/>
    <w:rsid w:val="0038617F"/>
    <w:rsid w:val="00386F3A"/>
    <w:rsid w:val="00390D1D"/>
    <w:rsid w:val="0039120F"/>
    <w:rsid w:val="0039129A"/>
    <w:rsid w:val="0039134C"/>
    <w:rsid w:val="00391596"/>
    <w:rsid w:val="003920EE"/>
    <w:rsid w:val="00393307"/>
    <w:rsid w:val="003966C9"/>
    <w:rsid w:val="00397628"/>
    <w:rsid w:val="003A014F"/>
    <w:rsid w:val="003A03D9"/>
    <w:rsid w:val="003A04F6"/>
    <w:rsid w:val="003A0A22"/>
    <w:rsid w:val="003A1537"/>
    <w:rsid w:val="003A161D"/>
    <w:rsid w:val="003A18E8"/>
    <w:rsid w:val="003A56FA"/>
    <w:rsid w:val="003A729C"/>
    <w:rsid w:val="003A7D62"/>
    <w:rsid w:val="003B17A2"/>
    <w:rsid w:val="003B4E40"/>
    <w:rsid w:val="003B786A"/>
    <w:rsid w:val="003B7962"/>
    <w:rsid w:val="003B7D11"/>
    <w:rsid w:val="003C3D80"/>
    <w:rsid w:val="003C4421"/>
    <w:rsid w:val="003C5537"/>
    <w:rsid w:val="003C5C36"/>
    <w:rsid w:val="003C642E"/>
    <w:rsid w:val="003C683C"/>
    <w:rsid w:val="003D2151"/>
    <w:rsid w:val="003D3DCB"/>
    <w:rsid w:val="003D508B"/>
    <w:rsid w:val="003D58CA"/>
    <w:rsid w:val="003D627D"/>
    <w:rsid w:val="003D73B6"/>
    <w:rsid w:val="003D7E30"/>
    <w:rsid w:val="003E129B"/>
    <w:rsid w:val="003E382C"/>
    <w:rsid w:val="003E3CF0"/>
    <w:rsid w:val="003E3D7A"/>
    <w:rsid w:val="003E492C"/>
    <w:rsid w:val="003E4C04"/>
    <w:rsid w:val="003E7E06"/>
    <w:rsid w:val="003F03E2"/>
    <w:rsid w:val="003F1599"/>
    <w:rsid w:val="003F1B47"/>
    <w:rsid w:val="003F412A"/>
    <w:rsid w:val="003F50DC"/>
    <w:rsid w:val="003F56C0"/>
    <w:rsid w:val="00402E21"/>
    <w:rsid w:val="00405DA1"/>
    <w:rsid w:val="004112FF"/>
    <w:rsid w:val="00411719"/>
    <w:rsid w:val="00412544"/>
    <w:rsid w:val="00413046"/>
    <w:rsid w:val="004158C4"/>
    <w:rsid w:val="00417F1C"/>
    <w:rsid w:val="00422977"/>
    <w:rsid w:val="004241CD"/>
    <w:rsid w:val="00424D4B"/>
    <w:rsid w:val="004262A6"/>
    <w:rsid w:val="004264A5"/>
    <w:rsid w:val="004265A8"/>
    <w:rsid w:val="004271E9"/>
    <w:rsid w:val="00431623"/>
    <w:rsid w:val="0043274E"/>
    <w:rsid w:val="00432A73"/>
    <w:rsid w:val="00437A9D"/>
    <w:rsid w:val="00440383"/>
    <w:rsid w:val="00444860"/>
    <w:rsid w:val="004476B1"/>
    <w:rsid w:val="004505BC"/>
    <w:rsid w:val="0045072B"/>
    <w:rsid w:val="0045382F"/>
    <w:rsid w:val="004549AD"/>
    <w:rsid w:val="004561E1"/>
    <w:rsid w:val="00457378"/>
    <w:rsid w:val="00457B0E"/>
    <w:rsid w:val="004601F9"/>
    <w:rsid w:val="00460856"/>
    <w:rsid w:val="00460B25"/>
    <w:rsid w:val="00460DAE"/>
    <w:rsid w:val="0046165F"/>
    <w:rsid w:val="00463DDA"/>
    <w:rsid w:val="0046460F"/>
    <w:rsid w:val="00465FBB"/>
    <w:rsid w:val="00466111"/>
    <w:rsid w:val="00470C54"/>
    <w:rsid w:val="00473060"/>
    <w:rsid w:val="004742C7"/>
    <w:rsid w:val="00475257"/>
    <w:rsid w:val="0047558D"/>
    <w:rsid w:val="00476BE7"/>
    <w:rsid w:val="004775E8"/>
    <w:rsid w:val="00477D04"/>
    <w:rsid w:val="00480599"/>
    <w:rsid w:val="004831AC"/>
    <w:rsid w:val="0048324E"/>
    <w:rsid w:val="004837B0"/>
    <w:rsid w:val="00483C3A"/>
    <w:rsid w:val="00484230"/>
    <w:rsid w:val="004856E8"/>
    <w:rsid w:val="004858AA"/>
    <w:rsid w:val="00485958"/>
    <w:rsid w:val="00485993"/>
    <w:rsid w:val="0048635F"/>
    <w:rsid w:val="00487589"/>
    <w:rsid w:val="00492C48"/>
    <w:rsid w:val="004931AF"/>
    <w:rsid w:val="00493591"/>
    <w:rsid w:val="00494829"/>
    <w:rsid w:val="004962C4"/>
    <w:rsid w:val="004A0FC8"/>
    <w:rsid w:val="004A112D"/>
    <w:rsid w:val="004A1FFD"/>
    <w:rsid w:val="004A26A4"/>
    <w:rsid w:val="004A4462"/>
    <w:rsid w:val="004A65F8"/>
    <w:rsid w:val="004A6F7F"/>
    <w:rsid w:val="004A7EA0"/>
    <w:rsid w:val="004B0626"/>
    <w:rsid w:val="004B1C96"/>
    <w:rsid w:val="004B45BF"/>
    <w:rsid w:val="004C1729"/>
    <w:rsid w:val="004C3B87"/>
    <w:rsid w:val="004C5902"/>
    <w:rsid w:val="004C6513"/>
    <w:rsid w:val="004C77B6"/>
    <w:rsid w:val="004C77F1"/>
    <w:rsid w:val="004D07AD"/>
    <w:rsid w:val="004D09C1"/>
    <w:rsid w:val="004D2937"/>
    <w:rsid w:val="004D360A"/>
    <w:rsid w:val="004D3DA0"/>
    <w:rsid w:val="004D5781"/>
    <w:rsid w:val="004D5A6D"/>
    <w:rsid w:val="004D74D4"/>
    <w:rsid w:val="004E006E"/>
    <w:rsid w:val="004E0230"/>
    <w:rsid w:val="004E2F12"/>
    <w:rsid w:val="004E38CC"/>
    <w:rsid w:val="004E3FFC"/>
    <w:rsid w:val="004F0EE2"/>
    <w:rsid w:val="004F3EFA"/>
    <w:rsid w:val="00503922"/>
    <w:rsid w:val="005073C0"/>
    <w:rsid w:val="00507643"/>
    <w:rsid w:val="005111C7"/>
    <w:rsid w:val="005111C8"/>
    <w:rsid w:val="00512F8D"/>
    <w:rsid w:val="00513C9E"/>
    <w:rsid w:val="005148AA"/>
    <w:rsid w:val="00514AB4"/>
    <w:rsid w:val="00515191"/>
    <w:rsid w:val="00515CDA"/>
    <w:rsid w:val="00517582"/>
    <w:rsid w:val="0052049D"/>
    <w:rsid w:val="005224F1"/>
    <w:rsid w:val="005232E2"/>
    <w:rsid w:val="0052571F"/>
    <w:rsid w:val="00525B37"/>
    <w:rsid w:val="00526B81"/>
    <w:rsid w:val="0052700F"/>
    <w:rsid w:val="00527B06"/>
    <w:rsid w:val="0053004F"/>
    <w:rsid w:val="00530825"/>
    <w:rsid w:val="00530E38"/>
    <w:rsid w:val="005357D1"/>
    <w:rsid w:val="00537909"/>
    <w:rsid w:val="00543AAC"/>
    <w:rsid w:val="00543F13"/>
    <w:rsid w:val="00544568"/>
    <w:rsid w:val="00546E06"/>
    <w:rsid w:val="00547B68"/>
    <w:rsid w:val="00550204"/>
    <w:rsid w:val="00550410"/>
    <w:rsid w:val="0055177E"/>
    <w:rsid w:val="00551DBF"/>
    <w:rsid w:val="00553229"/>
    <w:rsid w:val="00553D4F"/>
    <w:rsid w:val="005554DC"/>
    <w:rsid w:val="005572DE"/>
    <w:rsid w:val="00561263"/>
    <w:rsid w:val="00561F70"/>
    <w:rsid w:val="005625EA"/>
    <w:rsid w:val="005631B9"/>
    <w:rsid w:val="00566FEA"/>
    <w:rsid w:val="0057096B"/>
    <w:rsid w:val="00572C4C"/>
    <w:rsid w:val="00572D3D"/>
    <w:rsid w:val="0057367A"/>
    <w:rsid w:val="00573CE7"/>
    <w:rsid w:val="00574441"/>
    <w:rsid w:val="00574D8A"/>
    <w:rsid w:val="0057525D"/>
    <w:rsid w:val="005758B0"/>
    <w:rsid w:val="005769A3"/>
    <w:rsid w:val="005775B6"/>
    <w:rsid w:val="00580B9F"/>
    <w:rsid w:val="005818FF"/>
    <w:rsid w:val="0058221D"/>
    <w:rsid w:val="00582B22"/>
    <w:rsid w:val="00582DDB"/>
    <w:rsid w:val="0058417F"/>
    <w:rsid w:val="00584491"/>
    <w:rsid w:val="00591F38"/>
    <w:rsid w:val="00592240"/>
    <w:rsid w:val="005928A5"/>
    <w:rsid w:val="005931C7"/>
    <w:rsid w:val="00594035"/>
    <w:rsid w:val="0059466A"/>
    <w:rsid w:val="005969B7"/>
    <w:rsid w:val="005A02A6"/>
    <w:rsid w:val="005A1363"/>
    <w:rsid w:val="005A2A2D"/>
    <w:rsid w:val="005A347C"/>
    <w:rsid w:val="005A4567"/>
    <w:rsid w:val="005B176F"/>
    <w:rsid w:val="005B4102"/>
    <w:rsid w:val="005B50FE"/>
    <w:rsid w:val="005B57B6"/>
    <w:rsid w:val="005B66A3"/>
    <w:rsid w:val="005B6AE4"/>
    <w:rsid w:val="005B7022"/>
    <w:rsid w:val="005B7BD5"/>
    <w:rsid w:val="005C4EAF"/>
    <w:rsid w:val="005C5437"/>
    <w:rsid w:val="005C5C79"/>
    <w:rsid w:val="005C6959"/>
    <w:rsid w:val="005C6F99"/>
    <w:rsid w:val="005D0939"/>
    <w:rsid w:val="005D11A5"/>
    <w:rsid w:val="005D1294"/>
    <w:rsid w:val="005D2850"/>
    <w:rsid w:val="005D3157"/>
    <w:rsid w:val="005D45A9"/>
    <w:rsid w:val="005D7CE9"/>
    <w:rsid w:val="005E03A5"/>
    <w:rsid w:val="005E0EA0"/>
    <w:rsid w:val="005E3EE3"/>
    <w:rsid w:val="005E4340"/>
    <w:rsid w:val="005E5C16"/>
    <w:rsid w:val="005E6D9D"/>
    <w:rsid w:val="005E7C52"/>
    <w:rsid w:val="005F1FFD"/>
    <w:rsid w:val="005F280C"/>
    <w:rsid w:val="005F2B19"/>
    <w:rsid w:val="00601BFB"/>
    <w:rsid w:val="00602325"/>
    <w:rsid w:val="00602B7C"/>
    <w:rsid w:val="006040AD"/>
    <w:rsid w:val="006051B2"/>
    <w:rsid w:val="0060715E"/>
    <w:rsid w:val="00607251"/>
    <w:rsid w:val="0061014B"/>
    <w:rsid w:val="00610C30"/>
    <w:rsid w:val="006110D4"/>
    <w:rsid w:val="006111AA"/>
    <w:rsid w:val="00611268"/>
    <w:rsid w:val="006149CC"/>
    <w:rsid w:val="00615525"/>
    <w:rsid w:val="006162F5"/>
    <w:rsid w:val="006244C1"/>
    <w:rsid w:val="00627764"/>
    <w:rsid w:val="006277C7"/>
    <w:rsid w:val="006306AE"/>
    <w:rsid w:val="00630AC6"/>
    <w:rsid w:val="00631CA6"/>
    <w:rsid w:val="00632391"/>
    <w:rsid w:val="006323CC"/>
    <w:rsid w:val="00636A85"/>
    <w:rsid w:val="00637FB0"/>
    <w:rsid w:val="0064176E"/>
    <w:rsid w:val="00647816"/>
    <w:rsid w:val="006478B9"/>
    <w:rsid w:val="00650665"/>
    <w:rsid w:val="006509A8"/>
    <w:rsid w:val="00651368"/>
    <w:rsid w:val="006547C5"/>
    <w:rsid w:val="00655327"/>
    <w:rsid w:val="0065608B"/>
    <w:rsid w:val="00660F49"/>
    <w:rsid w:val="00664656"/>
    <w:rsid w:val="00664910"/>
    <w:rsid w:val="00664F36"/>
    <w:rsid w:val="00664FBC"/>
    <w:rsid w:val="006653E2"/>
    <w:rsid w:val="006704BB"/>
    <w:rsid w:val="0067118C"/>
    <w:rsid w:val="006724C1"/>
    <w:rsid w:val="00672DCF"/>
    <w:rsid w:val="00676AF3"/>
    <w:rsid w:val="00677CE0"/>
    <w:rsid w:val="00680C9D"/>
    <w:rsid w:val="00680D86"/>
    <w:rsid w:val="00680E46"/>
    <w:rsid w:val="00686678"/>
    <w:rsid w:val="0068785D"/>
    <w:rsid w:val="00687C1D"/>
    <w:rsid w:val="00690195"/>
    <w:rsid w:val="00691CA5"/>
    <w:rsid w:val="00693545"/>
    <w:rsid w:val="00697E5C"/>
    <w:rsid w:val="006A03C7"/>
    <w:rsid w:val="006A1E75"/>
    <w:rsid w:val="006A629F"/>
    <w:rsid w:val="006A6E6E"/>
    <w:rsid w:val="006A6F3D"/>
    <w:rsid w:val="006A7F00"/>
    <w:rsid w:val="006B5831"/>
    <w:rsid w:val="006B5FF4"/>
    <w:rsid w:val="006B6185"/>
    <w:rsid w:val="006B633F"/>
    <w:rsid w:val="006B6AC9"/>
    <w:rsid w:val="006C2200"/>
    <w:rsid w:val="006C676C"/>
    <w:rsid w:val="006C6F81"/>
    <w:rsid w:val="006C760B"/>
    <w:rsid w:val="006C7C31"/>
    <w:rsid w:val="006D551C"/>
    <w:rsid w:val="006D77C6"/>
    <w:rsid w:val="006E0101"/>
    <w:rsid w:val="006E058B"/>
    <w:rsid w:val="006E0CF4"/>
    <w:rsid w:val="006E0DFE"/>
    <w:rsid w:val="006E1B03"/>
    <w:rsid w:val="006E2B83"/>
    <w:rsid w:val="006E3C32"/>
    <w:rsid w:val="006E3C65"/>
    <w:rsid w:val="006E6B78"/>
    <w:rsid w:val="006E78B8"/>
    <w:rsid w:val="006F04CE"/>
    <w:rsid w:val="006F3F0E"/>
    <w:rsid w:val="006F5D3F"/>
    <w:rsid w:val="006F6689"/>
    <w:rsid w:val="007010B7"/>
    <w:rsid w:val="0070122C"/>
    <w:rsid w:val="00701334"/>
    <w:rsid w:val="00701448"/>
    <w:rsid w:val="00701ACA"/>
    <w:rsid w:val="0070222A"/>
    <w:rsid w:val="00704E35"/>
    <w:rsid w:val="00706389"/>
    <w:rsid w:val="007109CA"/>
    <w:rsid w:val="00710C05"/>
    <w:rsid w:val="0071166E"/>
    <w:rsid w:val="007129BB"/>
    <w:rsid w:val="00715237"/>
    <w:rsid w:val="007161D0"/>
    <w:rsid w:val="00717343"/>
    <w:rsid w:val="007179BD"/>
    <w:rsid w:val="00720537"/>
    <w:rsid w:val="00720F48"/>
    <w:rsid w:val="007228E4"/>
    <w:rsid w:val="00724649"/>
    <w:rsid w:val="00725064"/>
    <w:rsid w:val="00726224"/>
    <w:rsid w:val="00726618"/>
    <w:rsid w:val="007315D2"/>
    <w:rsid w:val="00732B4A"/>
    <w:rsid w:val="0073536B"/>
    <w:rsid w:val="00737CCA"/>
    <w:rsid w:val="00740103"/>
    <w:rsid w:val="0074120A"/>
    <w:rsid w:val="00741526"/>
    <w:rsid w:val="00741A66"/>
    <w:rsid w:val="007425F6"/>
    <w:rsid w:val="00744B4A"/>
    <w:rsid w:val="0075031B"/>
    <w:rsid w:val="007507BE"/>
    <w:rsid w:val="0075410A"/>
    <w:rsid w:val="00754C97"/>
    <w:rsid w:val="00755969"/>
    <w:rsid w:val="00755B63"/>
    <w:rsid w:val="00760BB7"/>
    <w:rsid w:val="00760E05"/>
    <w:rsid w:val="00761498"/>
    <w:rsid w:val="007637AF"/>
    <w:rsid w:val="00763D01"/>
    <w:rsid w:val="007643B5"/>
    <w:rsid w:val="00765C60"/>
    <w:rsid w:val="00765D6C"/>
    <w:rsid w:val="00767927"/>
    <w:rsid w:val="00770167"/>
    <w:rsid w:val="0077023A"/>
    <w:rsid w:val="00770390"/>
    <w:rsid w:val="00770AA8"/>
    <w:rsid w:val="00771BF3"/>
    <w:rsid w:val="007721A6"/>
    <w:rsid w:val="007736BB"/>
    <w:rsid w:val="00773865"/>
    <w:rsid w:val="00773B2D"/>
    <w:rsid w:val="00780CEA"/>
    <w:rsid w:val="00780D1F"/>
    <w:rsid w:val="00785448"/>
    <w:rsid w:val="00786C7E"/>
    <w:rsid w:val="0079025F"/>
    <w:rsid w:val="0079174D"/>
    <w:rsid w:val="00792BBD"/>
    <w:rsid w:val="00793EDC"/>
    <w:rsid w:val="007977DC"/>
    <w:rsid w:val="007A150A"/>
    <w:rsid w:val="007A1E32"/>
    <w:rsid w:val="007A2934"/>
    <w:rsid w:val="007A33E7"/>
    <w:rsid w:val="007A5A1C"/>
    <w:rsid w:val="007A749C"/>
    <w:rsid w:val="007A76E8"/>
    <w:rsid w:val="007B2613"/>
    <w:rsid w:val="007B350B"/>
    <w:rsid w:val="007B3D10"/>
    <w:rsid w:val="007B4D52"/>
    <w:rsid w:val="007B67F2"/>
    <w:rsid w:val="007B6EAE"/>
    <w:rsid w:val="007C0C75"/>
    <w:rsid w:val="007C1122"/>
    <w:rsid w:val="007C17F6"/>
    <w:rsid w:val="007C28A6"/>
    <w:rsid w:val="007C340C"/>
    <w:rsid w:val="007C3CF5"/>
    <w:rsid w:val="007C44CE"/>
    <w:rsid w:val="007C5006"/>
    <w:rsid w:val="007C5CD5"/>
    <w:rsid w:val="007C7266"/>
    <w:rsid w:val="007D1E6A"/>
    <w:rsid w:val="007D4369"/>
    <w:rsid w:val="007D4DC2"/>
    <w:rsid w:val="007D5B71"/>
    <w:rsid w:val="007D6058"/>
    <w:rsid w:val="007D7298"/>
    <w:rsid w:val="007E08D8"/>
    <w:rsid w:val="007E0FF6"/>
    <w:rsid w:val="007E1A34"/>
    <w:rsid w:val="007E30A5"/>
    <w:rsid w:val="007E3715"/>
    <w:rsid w:val="007E37CE"/>
    <w:rsid w:val="007E3CE6"/>
    <w:rsid w:val="007E5A50"/>
    <w:rsid w:val="007F35CC"/>
    <w:rsid w:val="007F5B3A"/>
    <w:rsid w:val="007F661D"/>
    <w:rsid w:val="007F7DE5"/>
    <w:rsid w:val="007F7FDF"/>
    <w:rsid w:val="00803669"/>
    <w:rsid w:val="00806283"/>
    <w:rsid w:val="00806597"/>
    <w:rsid w:val="0080665B"/>
    <w:rsid w:val="008078CB"/>
    <w:rsid w:val="008116A8"/>
    <w:rsid w:val="008146C0"/>
    <w:rsid w:val="00814A44"/>
    <w:rsid w:val="00817594"/>
    <w:rsid w:val="00820D35"/>
    <w:rsid w:val="00821CD1"/>
    <w:rsid w:val="00822D3A"/>
    <w:rsid w:val="00824208"/>
    <w:rsid w:val="00826823"/>
    <w:rsid w:val="008274CE"/>
    <w:rsid w:val="00831BC1"/>
    <w:rsid w:val="00832CAA"/>
    <w:rsid w:val="00833921"/>
    <w:rsid w:val="00834FF7"/>
    <w:rsid w:val="00836496"/>
    <w:rsid w:val="00836AF7"/>
    <w:rsid w:val="00842C9A"/>
    <w:rsid w:val="0084539F"/>
    <w:rsid w:val="0085260B"/>
    <w:rsid w:val="008540AF"/>
    <w:rsid w:val="0085466F"/>
    <w:rsid w:val="00855050"/>
    <w:rsid w:val="0085506C"/>
    <w:rsid w:val="0085542D"/>
    <w:rsid w:val="00855433"/>
    <w:rsid w:val="00861189"/>
    <w:rsid w:val="00862D1B"/>
    <w:rsid w:val="00871AC1"/>
    <w:rsid w:val="008740B5"/>
    <w:rsid w:val="00875D3A"/>
    <w:rsid w:val="00877691"/>
    <w:rsid w:val="008779FE"/>
    <w:rsid w:val="00880075"/>
    <w:rsid w:val="00881197"/>
    <w:rsid w:val="008846C3"/>
    <w:rsid w:val="00884E29"/>
    <w:rsid w:val="00891537"/>
    <w:rsid w:val="00893D21"/>
    <w:rsid w:val="0089469E"/>
    <w:rsid w:val="00894A64"/>
    <w:rsid w:val="00896918"/>
    <w:rsid w:val="008A2E69"/>
    <w:rsid w:val="008A311D"/>
    <w:rsid w:val="008A3740"/>
    <w:rsid w:val="008A4D3B"/>
    <w:rsid w:val="008A4EB5"/>
    <w:rsid w:val="008A70FD"/>
    <w:rsid w:val="008B10D6"/>
    <w:rsid w:val="008B3FF6"/>
    <w:rsid w:val="008B461C"/>
    <w:rsid w:val="008B4856"/>
    <w:rsid w:val="008B6942"/>
    <w:rsid w:val="008B74B4"/>
    <w:rsid w:val="008B7794"/>
    <w:rsid w:val="008B7FC5"/>
    <w:rsid w:val="008C307D"/>
    <w:rsid w:val="008C3B99"/>
    <w:rsid w:val="008C41AD"/>
    <w:rsid w:val="008C5DE1"/>
    <w:rsid w:val="008C64F8"/>
    <w:rsid w:val="008C65C0"/>
    <w:rsid w:val="008D2A99"/>
    <w:rsid w:val="008D4B9C"/>
    <w:rsid w:val="008D708D"/>
    <w:rsid w:val="008E3713"/>
    <w:rsid w:val="008E58D2"/>
    <w:rsid w:val="008E7A1E"/>
    <w:rsid w:val="008F06D0"/>
    <w:rsid w:val="008F1665"/>
    <w:rsid w:val="008F360F"/>
    <w:rsid w:val="008F606D"/>
    <w:rsid w:val="008F648B"/>
    <w:rsid w:val="009005F9"/>
    <w:rsid w:val="0090318A"/>
    <w:rsid w:val="009031F7"/>
    <w:rsid w:val="009038EF"/>
    <w:rsid w:val="00903AAA"/>
    <w:rsid w:val="00903D4E"/>
    <w:rsid w:val="009057D9"/>
    <w:rsid w:val="00910FE0"/>
    <w:rsid w:val="00911129"/>
    <w:rsid w:val="00912391"/>
    <w:rsid w:val="00914372"/>
    <w:rsid w:val="00914ED4"/>
    <w:rsid w:val="00915C55"/>
    <w:rsid w:val="0091661F"/>
    <w:rsid w:val="00916920"/>
    <w:rsid w:val="00920382"/>
    <w:rsid w:val="009205AA"/>
    <w:rsid w:val="0092115A"/>
    <w:rsid w:val="00921859"/>
    <w:rsid w:val="0093025D"/>
    <w:rsid w:val="00930A40"/>
    <w:rsid w:val="00931359"/>
    <w:rsid w:val="00933F36"/>
    <w:rsid w:val="00934762"/>
    <w:rsid w:val="009369D6"/>
    <w:rsid w:val="00936A9B"/>
    <w:rsid w:val="009439A8"/>
    <w:rsid w:val="00945776"/>
    <w:rsid w:val="00953D31"/>
    <w:rsid w:val="009561D9"/>
    <w:rsid w:val="0095687D"/>
    <w:rsid w:val="00957F29"/>
    <w:rsid w:val="00960267"/>
    <w:rsid w:val="009606B6"/>
    <w:rsid w:val="00961042"/>
    <w:rsid w:val="00961588"/>
    <w:rsid w:val="00961C03"/>
    <w:rsid w:val="00961DA1"/>
    <w:rsid w:val="009624EB"/>
    <w:rsid w:val="00962AF6"/>
    <w:rsid w:val="00963128"/>
    <w:rsid w:val="009653E7"/>
    <w:rsid w:val="00966681"/>
    <w:rsid w:val="00966EBC"/>
    <w:rsid w:val="00967692"/>
    <w:rsid w:val="009725AC"/>
    <w:rsid w:val="009761C6"/>
    <w:rsid w:val="0097668D"/>
    <w:rsid w:val="00980DEF"/>
    <w:rsid w:val="0098252E"/>
    <w:rsid w:val="00982FD6"/>
    <w:rsid w:val="00983043"/>
    <w:rsid w:val="009830C8"/>
    <w:rsid w:val="00983B2A"/>
    <w:rsid w:val="00984547"/>
    <w:rsid w:val="00985514"/>
    <w:rsid w:val="00987126"/>
    <w:rsid w:val="00990DFB"/>
    <w:rsid w:val="00991062"/>
    <w:rsid w:val="009918B1"/>
    <w:rsid w:val="009919A4"/>
    <w:rsid w:val="009935B3"/>
    <w:rsid w:val="00994281"/>
    <w:rsid w:val="00996BF1"/>
    <w:rsid w:val="00996F33"/>
    <w:rsid w:val="009977D9"/>
    <w:rsid w:val="0099780B"/>
    <w:rsid w:val="009A03A5"/>
    <w:rsid w:val="009A1B19"/>
    <w:rsid w:val="009A1D28"/>
    <w:rsid w:val="009A229C"/>
    <w:rsid w:val="009A2823"/>
    <w:rsid w:val="009A36F7"/>
    <w:rsid w:val="009A3A2B"/>
    <w:rsid w:val="009A57FE"/>
    <w:rsid w:val="009A638F"/>
    <w:rsid w:val="009B237A"/>
    <w:rsid w:val="009B3024"/>
    <w:rsid w:val="009B4473"/>
    <w:rsid w:val="009B4ECE"/>
    <w:rsid w:val="009B6381"/>
    <w:rsid w:val="009C0DA3"/>
    <w:rsid w:val="009C3739"/>
    <w:rsid w:val="009C470B"/>
    <w:rsid w:val="009C6F9E"/>
    <w:rsid w:val="009D223E"/>
    <w:rsid w:val="009D2E23"/>
    <w:rsid w:val="009D2F06"/>
    <w:rsid w:val="009D32A2"/>
    <w:rsid w:val="009D4C04"/>
    <w:rsid w:val="009D5963"/>
    <w:rsid w:val="009D601B"/>
    <w:rsid w:val="009D7978"/>
    <w:rsid w:val="009E01B3"/>
    <w:rsid w:val="009E025B"/>
    <w:rsid w:val="009E20E3"/>
    <w:rsid w:val="009E2B5E"/>
    <w:rsid w:val="009E314D"/>
    <w:rsid w:val="009E4D97"/>
    <w:rsid w:val="009E5B60"/>
    <w:rsid w:val="009E6B4B"/>
    <w:rsid w:val="009E7494"/>
    <w:rsid w:val="009E797B"/>
    <w:rsid w:val="009F0079"/>
    <w:rsid w:val="009F074D"/>
    <w:rsid w:val="009F448C"/>
    <w:rsid w:val="009F5566"/>
    <w:rsid w:val="00A01A36"/>
    <w:rsid w:val="00A024A6"/>
    <w:rsid w:val="00A0618E"/>
    <w:rsid w:val="00A07187"/>
    <w:rsid w:val="00A10443"/>
    <w:rsid w:val="00A10FCF"/>
    <w:rsid w:val="00A124ED"/>
    <w:rsid w:val="00A146E6"/>
    <w:rsid w:val="00A150E1"/>
    <w:rsid w:val="00A15615"/>
    <w:rsid w:val="00A15E1C"/>
    <w:rsid w:val="00A163E6"/>
    <w:rsid w:val="00A17B83"/>
    <w:rsid w:val="00A21C3D"/>
    <w:rsid w:val="00A23D3B"/>
    <w:rsid w:val="00A24045"/>
    <w:rsid w:val="00A277F8"/>
    <w:rsid w:val="00A3011D"/>
    <w:rsid w:val="00A3056D"/>
    <w:rsid w:val="00A31D6E"/>
    <w:rsid w:val="00A3293C"/>
    <w:rsid w:val="00A32C41"/>
    <w:rsid w:val="00A343EB"/>
    <w:rsid w:val="00A361BE"/>
    <w:rsid w:val="00A367B8"/>
    <w:rsid w:val="00A36AE8"/>
    <w:rsid w:val="00A370AC"/>
    <w:rsid w:val="00A41F85"/>
    <w:rsid w:val="00A420E0"/>
    <w:rsid w:val="00A42349"/>
    <w:rsid w:val="00A43DE5"/>
    <w:rsid w:val="00A44557"/>
    <w:rsid w:val="00A446ED"/>
    <w:rsid w:val="00A461C4"/>
    <w:rsid w:val="00A471D5"/>
    <w:rsid w:val="00A51B33"/>
    <w:rsid w:val="00A51B88"/>
    <w:rsid w:val="00A5471F"/>
    <w:rsid w:val="00A548A8"/>
    <w:rsid w:val="00A57991"/>
    <w:rsid w:val="00A60829"/>
    <w:rsid w:val="00A6103A"/>
    <w:rsid w:val="00A62AD6"/>
    <w:rsid w:val="00A63431"/>
    <w:rsid w:val="00A63917"/>
    <w:rsid w:val="00A63EBE"/>
    <w:rsid w:val="00A6411C"/>
    <w:rsid w:val="00A65E86"/>
    <w:rsid w:val="00A66B7F"/>
    <w:rsid w:val="00A6723D"/>
    <w:rsid w:val="00A67679"/>
    <w:rsid w:val="00A70F0E"/>
    <w:rsid w:val="00A71F30"/>
    <w:rsid w:val="00A72564"/>
    <w:rsid w:val="00A73A46"/>
    <w:rsid w:val="00A7461A"/>
    <w:rsid w:val="00A7625A"/>
    <w:rsid w:val="00A77765"/>
    <w:rsid w:val="00A81380"/>
    <w:rsid w:val="00A81E46"/>
    <w:rsid w:val="00A830F8"/>
    <w:rsid w:val="00A854CB"/>
    <w:rsid w:val="00A865E8"/>
    <w:rsid w:val="00A872DF"/>
    <w:rsid w:val="00A87AD5"/>
    <w:rsid w:val="00A87E9D"/>
    <w:rsid w:val="00A90D57"/>
    <w:rsid w:val="00A925F1"/>
    <w:rsid w:val="00A92C85"/>
    <w:rsid w:val="00A946FA"/>
    <w:rsid w:val="00A950F0"/>
    <w:rsid w:val="00A9538C"/>
    <w:rsid w:val="00A95CB6"/>
    <w:rsid w:val="00AA0E3B"/>
    <w:rsid w:val="00AA0F2E"/>
    <w:rsid w:val="00AA102F"/>
    <w:rsid w:val="00AA18DC"/>
    <w:rsid w:val="00AA2590"/>
    <w:rsid w:val="00AA52A9"/>
    <w:rsid w:val="00AA57E4"/>
    <w:rsid w:val="00AA5FFB"/>
    <w:rsid w:val="00AA7FF6"/>
    <w:rsid w:val="00AB0247"/>
    <w:rsid w:val="00AB0DF6"/>
    <w:rsid w:val="00AB2744"/>
    <w:rsid w:val="00AB35C7"/>
    <w:rsid w:val="00AB35DD"/>
    <w:rsid w:val="00AB36A7"/>
    <w:rsid w:val="00AB5477"/>
    <w:rsid w:val="00AB6426"/>
    <w:rsid w:val="00AC18E8"/>
    <w:rsid w:val="00AC2808"/>
    <w:rsid w:val="00AC2AEB"/>
    <w:rsid w:val="00AC2F79"/>
    <w:rsid w:val="00AC3BBA"/>
    <w:rsid w:val="00AC548C"/>
    <w:rsid w:val="00AC5513"/>
    <w:rsid w:val="00AC5792"/>
    <w:rsid w:val="00AC66F4"/>
    <w:rsid w:val="00AC7465"/>
    <w:rsid w:val="00AD0C52"/>
    <w:rsid w:val="00AD0EC8"/>
    <w:rsid w:val="00AD1734"/>
    <w:rsid w:val="00AD22F3"/>
    <w:rsid w:val="00AD4AD8"/>
    <w:rsid w:val="00AD4B9C"/>
    <w:rsid w:val="00AD4D41"/>
    <w:rsid w:val="00AD562F"/>
    <w:rsid w:val="00AD5768"/>
    <w:rsid w:val="00AD5929"/>
    <w:rsid w:val="00AD7943"/>
    <w:rsid w:val="00AD7C3E"/>
    <w:rsid w:val="00AE037C"/>
    <w:rsid w:val="00AE0988"/>
    <w:rsid w:val="00AE127A"/>
    <w:rsid w:val="00AE284F"/>
    <w:rsid w:val="00AE335E"/>
    <w:rsid w:val="00AE4027"/>
    <w:rsid w:val="00AE4103"/>
    <w:rsid w:val="00AE54A3"/>
    <w:rsid w:val="00AE61EF"/>
    <w:rsid w:val="00AE61F7"/>
    <w:rsid w:val="00AE7022"/>
    <w:rsid w:val="00AF0CFE"/>
    <w:rsid w:val="00AF5B49"/>
    <w:rsid w:val="00AF7E10"/>
    <w:rsid w:val="00B006F0"/>
    <w:rsid w:val="00B03B5F"/>
    <w:rsid w:val="00B0416E"/>
    <w:rsid w:val="00B049D3"/>
    <w:rsid w:val="00B04DC7"/>
    <w:rsid w:val="00B15957"/>
    <w:rsid w:val="00B209E2"/>
    <w:rsid w:val="00B22A57"/>
    <w:rsid w:val="00B23645"/>
    <w:rsid w:val="00B25134"/>
    <w:rsid w:val="00B305A4"/>
    <w:rsid w:val="00B31B5C"/>
    <w:rsid w:val="00B32B10"/>
    <w:rsid w:val="00B32D04"/>
    <w:rsid w:val="00B340D2"/>
    <w:rsid w:val="00B344BE"/>
    <w:rsid w:val="00B348ED"/>
    <w:rsid w:val="00B34E30"/>
    <w:rsid w:val="00B409D5"/>
    <w:rsid w:val="00B40D8A"/>
    <w:rsid w:val="00B44EA8"/>
    <w:rsid w:val="00B45C0F"/>
    <w:rsid w:val="00B5180D"/>
    <w:rsid w:val="00B51DF1"/>
    <w:rsid w:val="00B51F13"/>
    <w:rsid w:val="00B5237F"/>
    <w:rsid w:val="00B52680"/>
    <w:rsid w:val="00B53748"/>
    <w:rsid w:val="00B554BC"/>
    <w:rsid w:val="00B60E9D"/>
    <w:rsid w:val="00B6724F"/>
    <w:rsid w:val="00B679FD"/>
    <w:rsid w:val="00B70406"/>
    <w:rsid w:val="00B70B2B"/>
    <w:rsid w:val="00B70C10"/>
    <w:rsid w:val="00B71A22"/>
    <w:rsid w:val="00B73230"/>
    <w:rsid w:val="00B73F51"/>
    <w:rsid w:val="00B75DDD"/>
    <w:rsid w:val="00B76F7C"/>
    <w:rsid w:val="00B77247"/>
    <w:rsid w:val="00B81A93"/>
    <w:rsid w:val="00B81B3C"/>
    <w:rsid w:val="00B830F2"/>
    <w:rsid w:val="00B840FC"/>
    <w:rsid w:val="00B84814"/>
    <w:rsid w:val="00B8607B"/>
    <w:rsid w:val="00B86577"/>
    <w:rsid w:val="00B903F2"/>
    <w:rsid w:val="00B92FF8"/>
    <w:rsid w:val="00B93FCA"/>
    <w:rsid w:val="00B942FE"/>
    <w:rsid w:val="00B953C3"/>
    <w:rsid w:val="00B958F5"/>
    <w:rsid w:val="00B9658A"/>
    <w:rsid w:val="00B96628"/>
    <w:rsid w:val="00BA0894"/>
    <w:rsid w:val="00BA10DD"/>
    <w:rsid w:val="00BA20A3"/>
    <w:rsid w:val="00BA2BDF"/>
    <w:rsid w:val="00BA333B"/>
    <w:rsid w:val="00BA38DA"/>
    <w:rsid w:val="00BA5967"/>
    <w:rsid w:val="00BA624F"/>
    <w:rsid w:val="00BA6281"/>
    <w:rsid w:val="00BA7001"/>
    <w:rsid w:val="00BB07FB"/>
    <w:rsid w:val="00BB1113"/>
    <w:rsid w:val="00BB2C17"/>
    <w:rsid w:val="00BB3354"/>
    <w:rsid w:val="00BB3D29"/>
    <w:rsid w:val="00BB41E7"/>
    <w:rsid w:val="00BB5278"/>
    <w:rsid w:val="00BC08F9"/>
    <w:rsid w:val="00BC162F"/>
    <w:rsid w:val="00BC1B54"/>
    <w:rsid w:val="00BC2FC7"/>
    <w:rsid w:val="00BC5C90"/>
    <w:rsid w:val="00BD48A0"/>
    <w:rsid w:val="00BD5CE2"/>
    <w:rsid w:val="00BD621C"/>
    <w:rsid w:val="00BD7751"/>
    <w:rsid w:val="00BD7A92"/>
    <w:rsid w:val="00BE0478"/>
    <w:rsid w:val="00BE48CE"/>
    <w:rsid w:val="00BE5119"/>
    <w:rsid w:val="00BE531B"/>
    <w:rsid w:val="00BE5AF6"/>
    <w:rsid w:val="00BE67DF"/>
    <w:rsid w:val="00BF0461"/>
    <w:rsid w:val="00BF1306"/>
    <w:rsid w:val="00BF62FE"/>
    <w:rsid w:val="00BF768A"/>
    <w:rsid w:val="00C00EFE"/>
    <w:rsid w:val="00C01562"/>
    <w:rsid w:val="00C0197A"/>
    <w:rsid w:val="00C01E9E"/>
    <w:rsid w:val="00C03CF7"/>
    <w:rsid w:val="00C0586F"/>
    <w:rsid w:val="00C05D3E"/>
    <w:rsid w:val="00C079FA"/>
    <w:rsid w:val="00C07ABA"/>
    <w:rsid w:val="00C07DC7"/>
    <w:rsid w:val="00C11AD3"/>
    <w:rsid w:val="00C12BEF"/>
    <w:rsid w:val="00C13ABC"/>
    <w:rsid w:val="00C13D99"/>
    <w:rsid w:val="00C15179"/>
    <w:rsid w:val="00C160F5"/>
    <w:rsid w:val="00C16A03"/>
    <w:rsid w:val="00C16A18"/>
    <w:rsid w:val="00C17294"/>
    <w:rsid w:val="00C20121"/>
    <w:rsid w:val="00C20E90"/>
    <w:rsid w:val="00C21F30"/>
    <w:rsid w:val="00C22A8F"/>
    <w:rsid w:val="00C23EC8"/>
    <w:rsid w:val="00C30C31"/>
    <w:rsid w:val="00C31B8C"/>
    <w:rsid w:val="00C31E52"/>
    <w:rsid w:val="00C31EC8"/>
    <w:rsid w:val="00C321AE"/>
    <w:rsid w:val="00C37682"/>
    <w:rsid w:val="00C40A3D"/>
    <w:rsid w:val="00C4181B"/>
    <w:rsid w:val="00C42E7C"/>
    <w:rsid w:val="00C45C4D"/>
    <w:rsid w:val="00C464C2"/>
    <w:rsid w:val="00C50DDD"/>
    <w:rsid w:val="00C518BA"/>
    <w:rsid w:val="00C51DE5"/>
    <w:rsid w:val="00C5327E"/>
    <w:rsid w:val="00C53675"/>
    <w:rsid w:val="00C54250"/>
    <w:rsid w:val="00C54864"/>
    <w:rsid w:val="00C55964"/>
    <w:rsid w:val="00C56C59"/>
    <w:rsid w:val="00C571A7"/>
    <w:rsid w:val="00C65C0E"/>
    <w:rsid w:val="00C65D8F"/>
    <w:rsid w:val="00C66955"/>
    <w:rsid w:val="00C669CB"/>
    <w:rsid w:val="00C66E62"/>
    <w:rsid w:val="00C66F07"/>
    <w:rsid w:val="00C700D7"/>
    <w:rsid w:val="00C755CF"/>
    <w:rsid w:val="00C77704"/>
    <w:rsid w:val="00C77E61"/>
    <w:rsid w:val="00C806DB"/>
    <w:rsid w:val="00C8322F"/>
    <w:rsid w:val="00C87B39"/>
    <w:rsid w:val="00C93E2C"/>
    <w:rsid w:val="00C959C1"/>
    <w:rsid w:val="00C96F17"/>
    <w:rsid w:val="00CA01FE"/>
    <w:rsid w:val="00CA0695"/>
    <w:rsid w:val="00CA106F"/>
    <w:rsid w:val="00CA53D5"/>
    <w:rsid w:val="00CA58AB"/>
    <w:rsid w:val="00CA69B8"/>
    <w:rsid w:val="00CB212C"/>
    <w:rsid w:val="00CB394B"/>
    <w:rsid w:val="00CB44A6"/>
    <w:rsid w:val="00CB4997"/>
    <w:rsid w:val="00CB5AC0"/>
    <w:rsid w:val="00CB5DC6"/>
    <w:rsid w:val="00CB5F04"/>
    <w:rsid w:val="00CC2F22"/>
    <w:rsid w:val="00CC2FEA"/>
    <w:rsid w:val="00CC3E4E"/>
    <w:rsid w:val="00CC43A6"/>
    <w:rsid w:val="00CC458C"/>
    <w:rsid w:val="00CC6F3D"/>
    <w:rsid w:val="00CD0D3A"/>
    <w:rsid w:val="00CD3AD7"/>
    <w:rsid w:val="00CD3D7B"/>
    <w:rsid w:val="00CD6991"/>
    <w:rsid w:val="00CD76AB"/>
    <w:rsid w:val="00CE1C13"/>
    <w:rsid w:val="00CE1D30"/>
    <w:rsid w:val="00CE2267"/>
    <w:rsid w:val="00CE5F71"/>
    <w:rsid w:val="00CE7EFC"/>
    <w:rsid w:val="00CF1648"/>
    <w:rsid w:val="00CF2D8B"/>
    <w:rsid w:val="00CF34F3"/>
    <w:rsid w:val="00CF7077"/>
    <w:rsid w:val="00D00497"/>
    <w:rsid w:val="00D02058"/>
    <w:rsid w:val="00D03130"/>
    <w:rsid w:val="00D0352B"/>
    <w:rsid w:val="00D119B2"/>
    <w:rsid w:val="00D11B22"/>
    <w:rsid w:val="00D12635"/>
    <w:rsid w:val="00D12FDF"/>
    <w:rsid w:val="00D162F3"/>
    <w:rsid w:val="00D16D51"/>
    <w:rsid w:val="00D17BC4"/>
    <w:rsid w:val="00D17C80"/>
    <w:rsid w:val="00D23AB0"/>
    <w:rsid w:val="00D24FE3"/>
    <w:rsid w:val="00D25648"/>
    <w:rsid w:val="00D272DF"/>
    <w:rsid w:val="00D27CED"/>
    <w:rsid w:val="00D27D75"/>
    <w:rsid w:val="00D30711"/>
    <w:rsid w:val="00D309FF"/>
    <w:rsid w:val="00D30BC1"/>
    <w:rsid w:val="00D316B4"/>
    <w:rsid w:val="00D31F35"/>
    <w:rsid w:val="00D3292E"/>
    <w:rsid w:val="00D33927"/>
    <w:rsid w:val="00D34A9C"/>
    <w:rsid w:val="00D34FAD"/>
    <w:rsid w:val="00D3538E"/>
    <w:rsid w:val="00D3558C"/>
    <w:rsid w:val="00D3604C"/>
    <w:rsid w:val="00D41CCE"/>
    <w:rsid w:val="00D42742"/>
    <w:rsid w:val="00D43946"/>
    <w:rsid w:val="00D43E2A"/>
    <w:rsid w:val="00D44628"/>
    <w:rsid w:val="00D45270"/>
    <w:rsid w:val="00D45624"/>
    <w:rsid w:val="00D4622C"/>
    <w:rsid w:val="00D47B71"/>
    <w:rsid w:val="00D47E6A"/>
    <w:rsid w:val="00D50C8D"/>
    <w:rsid w:val="00D521DA"/>
    <w:rsid w:val="00D52E37"/>
    <w:rsid w:val="00D54323"/>
    <w:rsid w:val="00D546E2"/>
    <w:rsid w:val="00D54BD2"/>
    <w:rsid w:val="00D57C14"/>
    <w:rsid w:val="00D57F80"/>
    <w:rsid w:val="00D61E5A"/>
    <w:rsid w:val="00D71091"/>
    <w:rsid w:val="00D81B3E"/>
    <w:rsid w:val="00D81B98"/>
    <w:rsid w:val="00D82719"/>
    <w:rsid w:val="00D82A63"/>
    <w:rsid w:val="00D83BE9"/>
    <w:rsid w:val="00D84792"/>
    <w:rsid w:val="00D856EF"/>
    <w:rsid w:val="00D85BEB"/>
    <w:rsid w:val="00D86742"/>
    <w:rsid w:val="00D87A7A"/>
    <w:rsid w:val="00D912D6"/>
    <w:rsid w:val="00D935B2"/>
    <w:rsid w:val="00D93B2F"/>
    <w:rsid w:val="00D943E2"/>
    <w:rsid w:val="00D94F0F"/>
    <w:rsid w:val="00D961CB"/>
    <w:rsid w:val="00D965E8"/>
    <w:rsid w:val="00D96F27"/>
    <w:rsid w:val="00D97821"/>
    <w:rsid w:val="00DA0F4A"/>
    <w:rsid w:val="00DA397F"/>
    <w:rsid w:val="00DA77ED"/>
    <w:rsid w:val="00DB16DE"/>
    <w:rsid w:val="00DB2A3D"/>
    <w:rsid w:val="00DB3672"/>
    <w:rsid w:val="00DB3A8B"/>
    <w:rsid w:val="00DB3B87"/>
    <w:rsid w:val="00DB5EAC"/>
    <w:rsid w:val="00DC2C0D"/>
    <w:rsid w:val="00DC4B20"/>
    <w:rsid w:val="00DC4B78"/>
    <w:rsid w:val="00DC5A05"/>
    <w:rsid w:val="00DC5B78"/>
    <w:rsid w:val="00DC7BF9"/>
    <w:rsid w:val="00DD13C0"/>
    <w:rsid w:val="00DD2293"/>
    <w:rsid w:val="00DD3763"/>
    <w:rsid w:val="00DD5069"/>
    <w:rsid w:val="00DD55D7"/>
    <w:rsid w:val="00DE1A5E"/>
    <w:rsid w:val="00DE2AAD"/>
    <w:rsid w:val="00DE2DD8"/>
    <w:rsid w:val="00DE2F30"/>
    <w:rsid w:val="00DE2FE9"/>
    <w:rsid w:val="00DE4A47"/>
    <w:rsid w:val="00DE5F98"/>
    <w:rsid w:val="00DE605B"/>
    <w:rsid w:val="00DE7A33"/>
    <w:rsid w:val="00DF137C"/>
    <w:rsid w:val="00DF52EB"/>
    <w:rsid w:val="00DF634C"/>
    <w:rsid w:val="00DF6A0F"/>
    <w:rsid w:val="00DF6F40"/>
    <w:rsid w:val="00DF71F5"/>
    <w:rsid w:val="00DF727D"/>
    <w:rsid w:val="00E002CF"/>
    <w:rsid w:val="00E0132F"/>
    <w:rsid w:val="00E07842"/>
    <w:rsid w:val="00E07D0F"/>
    <w:rsid w:val="00E105E8"/>
    <w:rsid w:val="00E1066C"/>
    <w:rsid w:val="00E10B23"/>
    <w:rsid w:val="00E14A1B"/>
    <w:rsid w:val="00E16C4E"/>
    <w:rsid w:val="00E17483"/>
    <w:rsid w:val="00E17B73"/>
    <w:rsid w:val="00E2063C"/>
    <w:rsid w:val="00E20C3A"/>
    <w:rsid w:val="00E21B97"/>
    <w:rsid w:val="00E22025"/>
    <w:rsid w:val="00E222E7"/>
    <w:rsid w:val="00E2471F"/>
    <w:rsid w:val="00E252A2"/>
    <w:rsid w:val="00E30633"/>
    <w:rsid w:val="00E316F3"/>
    <w:rsid w:val="00E31A9E"/>
    <w:rsid w:val="00E357D6"/>
    <w:rsid w:val="00E36568"/>
    <w:rsid w:val="00E43217"/>
    <w:rsid w:val="00E445A5"/>
    <w:rsid w:val="00E44E7F"/>
    <w:rsid w:val="00E45960"/>
    <w:rsid w:val="00E4658E"/>
    <w:rsid w:val="00E51163"/>
    <w:rsid w:val="00E51EB6"/>
    <w:rsid w:val="00E5396C"/>
    <w:rsid w:val="00E54BC2"/>
    <w:rsid w:val="00E57295"/>
    <w:rsid w:val="00E61E02"/>
    <w:rsid w:val="00E62C21"/>
    <w:rsid w:val="00E664DB"/>
    <w:rsid w:val="00E67A14"/>
    <w:rsid w:val="00E71E2C"/>
    <w:rsid w:val="00E737B3"/>
    <w:rsid w:val="00E745BD"/>
    <w:rsid w:val="00E74BBA"/>
    <w:rsid w:val="00E74D4A"/>
    <w:rsid w:val="00E77554"/>
    <w:rsid w:val="00E815CD"/>
    <w:rsid w:val="00E83AB1"/>
    <w:rsid w:val="00E83E8A"/>
    <w:rsid w:val="00E849D5"/>
    <w:rsid w:val="00E86940"/>
    <w:rsid w:val="00E91CFA"/>
    <w:rsid w:val="00E92492"/>
    <w:rsid w:val="00E93753"/>
    <w:rsid w:val="00E9606B"/>
    <w:rsid w:val="00E97974"/>
    <w:rsid w:val="00E97ACB"/>
    <w:rsid w:val="00EA06B3"/>
    <w:rsid w:val="00EA131E"/>
    <w:rsid w:val="00EA2680"/>
    <w:rsid w:val="00EA37E7"/>
    <w:rsid w:val="00EA53D7"/>
    <w:rsid w:val="00EA5413"/>
    <w:rsid w:val="00EA5AF3"/>
    <w:rsid w:val="00EB0E9E"/>
    <w:rsid w:val="00EB1927"/>
    <w:rsid w:val="00EB2092"/>
    <w:rsid w:val="00EB7B7C"/>
    <w:rsid w:val="00EC32A0"/>
    <w:rsid w:val="00EC338F"/>
    <w:rsid w:val="00EC52A6"/>
    <w:rsid w:val="00EC5860"/>
    <w:rsid w:val="00EC763D"/>
    <w:rsid w:val="00EC7CC6"/>
    <w:rsid w:val="00ED2CC3"/>
    <w:rsid w:val="00ED5836"/>
    <w:rsid w:val="00ED5EAE"/>
    <w:rsid w:val="00ED7D27"/>
    <w:rsid w:val="00EE0499"/>
    <w:rsid w:val="00EE0847"/>
    <w:rsid w:val="00EE09B5"/>
    <w:rsid w:val="00EE17FB"/>
    <w:rsid w:val="00EE40D5"/>
    <w:rsid w:val="00EE4733"/>
    <w:rsid w:val="00EE56B5"/>
    <w:rsid w:val="00EF0755"/>
    <w:rsid w:val="00EF0E8E"/>
    <w:rsid w:val="00EF365A"/>
    <w:rsid w:val="00EF3F0B"/>
    <w:rsid w:val="00EF5AEC"/>
    <w:rsid w:val="00EF6017"/>
    <w:rsid w:val="00EF7BA5"/>
    <w:rsid w:val="00F01026"/>
    <w:rsid w:val="00F01824"/>
    <w:rsid w:val="00F027A9"/>
    <w:rsid w:val="00F03230"/>
    <w:rsid w:val="00F050F6"/>
    <w:rsid w:val="00F05788"/>
    <w:rsid w:val="00F06209"/>
    <w:rsid w:val="00F07FC4"/>
    <w:rsid w:val="00F141FC"/>
    <w:rsid w:val="00F17453"/>
    <w:rsid w:val="00F2144B"/>
    <w:rsid w:val="00F22BA4"/>
    <w:rsid w:val="00F25D84"/>
    <w:rsid w:val="00F26501"/>
    <w:rsid w:val="00F30678"/>
    <w:rsid w:val="00F35D1B"/>
    <w:rsid w:val="00F40C11"/>
    <w:rsid w:val="00F42741"/>
    <w:rsid w:val="00F43DD0"/>
    <w:rsid w:val="00F44223"/>
    <w:rsid w:val="00F4619B"/>
    <w:rsid w:val="00F5052C"/>
    <w:rsid w:val="00F50D2D"/>
    <w:rsid w:val="00F523AA"/>
    <w:rsid w:val="00F5273F"/>
    <w:rsid w:val="00F53298"/>
    <w:rsid w:val="00F55DA4"/>
    <w:rsid w:val="00F560AA"/>
    <w:rsid w:val="00F56A94"/>
    <w:rsid w:val="00F56F8D"/>
    <w:rsid w:val="00F570B9"/>
    <w:rsid w:val="00F57920"/>
    <w:rsid w:val="00F62A7B"/>
    <w:rsid w:val="00F6308D"/>
    <w:rsid w:val="00F64B8A"/>
    <w:rsid w:val="00F6563C"/>
    <w:rsid w:val="00F678B3"/>
    <w:rsid w:val="00F67FF4"/>
    <w:rsid w:val="00F70048"/>
    <w:rsid w:val="00F70BD5"/>
    <w:rsid w:val="00F70CE2"/>
    <w:rsid w:val="00F7115F"/>
    <w:rsid w:val="00F730A8"/>
    <w:rsid w:val="00F738E5"/>
    <w:rsid w:val="00F74D02"/>
    <w:rsid w:val="00F7638B"/>
    <w:rsid w:val="00F76518"/>
    <w:rsid w:val="00F76B7E"/>
    <w:rsid w:val="00F76EAE"/>
    <w:rsid w:val="00F77889"/>
    <w:rsid w:val="00F8071E"/>
    <w:rsid w:val="00F809F4"/>
    <w:rsid w:val="00F82141"/>
    <w:rsid w:val="00F848DB"/>
    <w:rsid w:val="00F86F5F"/>
    <w:rsid w:val="00F87801"/>
    <w:rsid w:val="00F87A48"/>
    <w:rsid w:val="00F9118C"/>
    <w:rsid w:val="00F91A46"/>
    <w:rsid w:val="00F91E07"/>
    <w:rsid w:val="00F9310D"/>
    <w:rsid w:val="00F95E42"/>
    <w:rsid w:val="00F96A50"/>
    <w:rsid w:val="00F97AFF"/>
    <w:rsid w:val="00FA3115"/>
    <w:rsid w:val="00FA3FB5"/>
    <w:rsid w:val="00FA42BE"/>
    <w:rsid w:val="00FA51A5"/>
    <w:rsid w:val="00FA600B"/>
    <w:rsid w:val="00FA6E7D"/>
    <w:rsid w:val="00FB0B5A"/>
    <w:rsid w:val="00FB4F3E"/>
    <w:rsid w:val="00FB6BCE"/>
    <w:rsid w:val="00FB7413"/>
    <w:rsid w:val="00FB76F8"/>
    <w:rsid w:val="00FC0506"/>
    <w:rsid w:val="00FC2790"/>
    <w:rsid w:val="00FC2CD6"/>
    <w:rsid w:val="00FC3A2E"/>
    <w:rsid w:val="00FC4A7A"/>
    <w:rsid w:val="00FC5C0D"/>
    <w:rsid w:val="00FC706E"/>
    <w:rsid w:val="00FC7454"/>
    <w:rsid w:val="00FD133D"/>
    <w:rsid w:val="00FD15FF"/>
    <w:rsid w:val="00FD17E1"/>
    <w:rsid w:val="00FD2AEA"/>
    <w:rsid w:val="00FD2D11"/>
    <w:rsid w:val="00FD3DE7"/>
    <w:rsid w:val="00FD53BB"/>
    <w:rsid w:val="00FE0164"/>
    <w:rsid w:val="00FE053C"/>
    <w:rsid w:val="00FE0600"/>
    <w:rsid w:val="00FE09FC"/>
    <w:rsid w:val="00FE0F9E"/>
    <w:rsid w:val="00FE1E41"/>
    <w:rsid w:val="00FE2972"/>
    <w:rsid w:val="00FE2F8C"/>
    <w:rsid w:val="00FE4A88"/>
    <w:rsid w:val="00FE7282"/>
    <w:rsid w:val="00FF23DC"/>
    <w:rsid w:val="00FF39FC"/>
    <w:rsid w:val="00FF3B9D"/>
    <w:rsid w:val="00FF5211"/>
    <w:rsid w:val="00FF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96738"/>
  <w15:docId w15:val="{16DA1B9F-0714-4A29-9042-53341B34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43E2"/>
  </w:style>
  <w:style w:type="paragraph" w:styleId="berschrift1">
    <w:name w:val="heading 1"/>
    <w:basedOn w:val="Standard"/>
    <w:next w:val="Standard"/>
    <w:link w:val="berschrift1Zchn"/>
    <w:uiPriority w:val="9"/>
    <w:qFormat/>
    <w:rsid w:val="00A634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34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34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34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343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343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343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343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343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C58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6343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A6343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63431"/>
  </w:style>
  <w:style w:type="paragraph" w:customStyle="1" w:styleId="CitaviBibliographyHeading">
    <w:name w:val="Citavi Bibliography Heading"/>
    <w:basedOn w:val="berschrift1"/>
    <w:link w:val="CitaviBibliographyHeadingZchn"/>
    <w:rsid w:val="00A6343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634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4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63431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6343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34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63431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6343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34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63431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6343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343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63431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6343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343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63431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6343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343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63431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6343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34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63431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6343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34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63431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634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34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0C2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2348"/>
  </w:style>
  <w:style w:type="paragraph" w:styleId="Fuzeile">
    <w:name w:val="footer"/>
    <w:basedOn w:val="Standard"/>
    <w:link w:val="FuzeileZchn"/>
    <w:uiPriority w:val="99"/>
    <w:unhideWhenUsed/>
    <w:rsid w:val="000C2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23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348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530E38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5680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5680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56802"/>
    <w:rPr>
      <w:vertAlign w:val="superscript"/>
    </w:rPr>
  </w:style>
  <w:style w:type="paragraph" w:styleId="Listenabsatz">
    <w:name w:val="List Paragraph"/>
    <w:basedOn w:val="Standard"/>
    <w:uiPriority w:val="34"/>
    <w:qFormat/>
    <w:rsid w:val="0006001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84E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4E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4E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4E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4E2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257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DF137C"/>
    <w:pPr>
      <w:spacing w:after="0" w:line="240" w:lineRule="auto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D5EA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D5E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7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microsoft.com/office/2011/relationships/people" Target="../people1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A94D6C-5821-4F01-B9C0-F30515F63C6A}"/>
      </w:docPartPr>
      <w:docPartBody>
        <w:p w:rsidR="00DD0C9E" w:rsidRDefault="00DD0C9E">
          <w:r w:rsidRPr="00686F1C">
            <w:rPr>
              <w:rStyle w:val="Platzhaltertext"/>
              <w:rPrChange w:id="0" w:author="Windows-Benutzer" w:date="2022-03-27T12:54:00Z">
                <w:rPr/>
              </w:rPrChange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C9E"/>
    <w:rsid w:val="00DD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D0C9E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1DFD2-FA86-4A85-ABBB-073F369BC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66</Words>
  <Characters>23726</Characters>
  <Application>Microsoft Office Word</Application>
  <DocSecurity>0</DocSecurity>
  <Lines>197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2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go, Mariann - UKD</dc:creator>
  <cp:lastModifiedBy>Windows-Benutzer</cp:lastModifiedBy>
  <cp:revision>5</cp:revision>
  <cp:lastPrinted>2021-06-17T11:44:00Z</cp:lastPrinted>
  <dcterms:created xsi:type="dcterms:W3CDTF">2022-03-15T14:06:00Z</dcterms:created>
  <dcterms:modified xsi:type="dcterms:W3CDTF">2022-03-27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FGVeränderungArbeitsbedingungen</vt:lpwstr>
  </property>
  <property fmtid="{D5CDD505-2E9C-101B-9397-08002B2CF9AE}" pid="3" name="CitaviDocumentProperty_8">
    <vt:lpwstr>CloudProjectKey=f7ubxqg88xcwk085m885ftl81v23ne4lfiinj7mywlizhcj5; ProjectName=DFGVeränderungArbeitsbedingungen</vt:lpwstr>
  </property>
  <property fmtid="{D5CDD505-2E9C-101B-9397-08002B2CF9AE}" pid="4" name="CitaviDocumentProperty_0">
    <vt:lpwstr>950cef38-5b09-4168-acb0-1cfbc65e1fd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0.0.0</vt:lpwstr>
  </property>
</Properties>
</file>